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C82C5" w14:textId="01B453A3" w:rsidR="00FF3352" w:rsidRPr="00FD779C" w:rsidRDefault="00F10257" w:rsidP="009508D2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4C28B6">
        <w:rPr>
          <w:rFonts w:ascii="Times New Roman" w:hAnsi="Times New Roman" w:cs="Times New Roman"/>
          <w:b/>
          <w:bCs/>
          <w:sz w:val="24"/>
          <w:szCs w:val="24"/>
          <w:lang w:val="en-US"/>
        </w:rPr>
        <w:t>upplementary</w:t>
      </w:r>
      <w:r w:rsidR="00FF3352" w:rsidRPr="00FD779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aterial</w:t>
      </w:r>
    </w:p>
    <w:p w14:paraId="3D719E5A" w14:textId="77777777" w:rsidR="00FF3352" w:rsidRPr="00B476A4" w:rsidRDefault="00FF3352" w:rsidP="00B476A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AD4B3EB" w14:textId="5357A539" w:rsidR="00FF3352" w:rsidRPr="007B50AD" w:rsidRDefault="00A36048" w:rsidP="00B476A4">
      <w:pPr>
        <w:spacing w:before="6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bookmarkStart w:id="0" w:name="_Hlk115949185"/>
      <w:r w:rsidRPr="007B50AD">
        <w:rPr>
          <w:rFonts w:ascii="Arial" w:hAnsi="Arial" w:cs="Arial"/>
          <w:b/>
          <w:bCs/>
          <w:sz w:val="24"/>
          <w:szCs w:val="24"/>
          <w:lang w:val="en-GB"/>
        </w:rPr>
        <w:t>e</w:t>
      </w:r>
      <w:r w:rsidR="00FF3352" w:rsidRPr="007B50AD">
        <w:rPr>
          <w:rFonts w:ascii="Arial" w:hAnsi="Arial" w:cs="Arial"/>
          <w:b/>
          <w:bCs/>
          <w:sz w:val="24"/>
          <w:szCs w:val="24"/>
          <w:lang w:val="en-GB"/>
        </w:rPr>
        <w:t xml:space="preserve">Figure 1: </w:t>
      </w:r>
      <w:bookmarkEnd w:id="0"/>
      <w:r w:rsidR="00FF3352" w:rsidRPr="007B50AD">
        <w:rPr>
          <w:rFonts w:ascii="Arial" w:hAnsi="Arial" w:cs="Arial"/>
          <w:b/>
          <w:bCs/>
          <w:sz w:val="24"/>
          <w:szCs w:val="24"/>
          <w:lang w:val="en-GB"/>
        </w:rPr>
        <w:t>Flow diagram showing selection of eligible individuals for analys</w:t>
      </w:r>
      <w:r w:rsidR="00614B51">
        <w:rPr>
          <w:rFonts w:ascii="Arial" w:hAnsi="Arial" w:cs="Arial"/>
          <w:b/>
          <w:bCs/>
          <w:sz w:val="24"/>
          <w:szCs w:val="24"/>
          <w:lang w:val="en-GB"/>
        </w:rPr>
        <w:t>i</w:t>
      </w:r>
      <w:r w:rsidR="00FF3352" w:rsidRPr="007B50AD">
        <w:rPr>
          <w:rFonts w:ascii="Arial" w:hAnsi="Arial" w:cs="Arial"/>
          <w:b/>
          <w:bCs/>
          <w:sz w:val="24"/>
          <w:szCs w:val="24"/>
          <w:lang w:val="en-GB"/>
        </w:rPr>
        <w:t>s</w:t>
      </w:r>
    </w:p>
    <w:p w14:paraId="5D071450" w14:textId="71204D7C" w:rsidR="00FF3352" w:rsidRPr="00B476A4" w:rsidRDefault="00B62EAC" w:rsidP="00B476A4">
      <w:pPr>
        <w:spacing w:before="6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476A4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360D96EB" wp14:editId="1485EEA1">
            <wp:extent cx="6468110" cy="3060700"/>
            <wp:effectExtent l="0" t="0" r="0" b="0"/>
            <wp:docPr id="171450621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8110" cy="3060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A32803" w14:textId="71894359" w:rsidR="00FF3352" w:rsidRPr="00B476A4" w:rsidRDefault="00FF3352" w:rsidP="00B476A4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14BD524" w14:textId="77777777" w:rsidR="00FF3352" w:rsidRPr="00B476A4" w:rsidRDefault="00FF3352" w:rsidP="00B476A4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6022801" w14:textId="318A35E7" w:rsidR="00BD02A0" w:rsidRPr="007B50AD" w:rsidRDefault="00A36048" w:rsidP="00B476A4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7B50AD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e</w:t>
      </w:r>
      <w:r w:rsidR="00BD02A0" w:rsidRPr="007B50AD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Table </w:t>
      </w:r>
      <w:r w:rsidR="00BD02A0" w:rsidRPr="007B50AD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="00BD02A0" w:rsidRPr="007B50AD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instrText xml:space="preserve"> SEQ Table \* ARABIC </w:instrText>
      </w:r>
      <w:r w:rsidR="00BD02A0" w:rsidRPr="007B50AD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882F28" w:rsidRPr="007B50AD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>1</w:t>
      </w:r>
      <w:r w:rsidR="00BD02A0" w:rsidRPr="007B50AD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="00BD02A0" w:rsidRPr="007B50AD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. List of delivery cod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8"/>
        <w:gridCol w:w="850"/>
        <w:gridCol w:w="1088"/>
      </w:tblGrid>
      <w:tr w:rsidR="00BD02A0" w:rsidRPr="002E31A8" w14:paraId="74F57BC5" w14:textId="77777777" w:rsidTr="00737BBA">
        <w:trPr>
          <w:trHeight w:val="20"/>
        </w:trPr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8FACE" w14:textId="77777777" w:rsidR="00BD02A0" w:rsidRPr="002E31A8" w:rsidRDefault="00BD02A0" w:rsidP="002E31A8">
            <w:pPr>
              <w:rPr>
                <w:rFonts w:ascii="Arial" w:hAnsi="Arial" w:cs="Arial"/>
                <w:b/>
                <w:lang w:val="en-GB"/>
              </w:rPr>
            </w:pPr>
            <w:r w:rsidRPr="002E31A8">
              <w:rPr>
                <w:rFonts w:ascii="Arial" w:hAnsi="Arial" w:cs="Arial"/>
                <w:b/>
                <w:lang w:val="en-GB"/>
              </w:rPr>
              <w:t>Code descrip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A619D" w14:textId="77777777" w:rsidR="00BD02A0" w:rsidRPr="002E31A8" w:rsidRDefault="00BD02A0" w:rsidP="002E31A8">
            <w:pPr>
              <w:rPr>
                <w:rFonts w:ascii="Arial" w:hAnsi="Arial" w:cs="Arial"/>
                <w:b/>
                <w:lang w:val="en-GB"/>
              </w:rPr>
            </w:pPr>
            <w:r w:rsidRPr="002E31A8">
              <w:rPr>
                <w:rFonts w:ascii="Arial" w:hAnsi="Arial" w:cs="Arial"/>
                <w:b/>
                <w:lang w:val="en-GB"/>
              </w:rPr>
              <w:t>Code type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30EFA764" w14:textId="77777777" w:rsidR="00BD02A0" w:rsidRPr="002E31A8" w:rsidRDefault="00BD02A0" w:rsidP="002E31A8">
            <w:pPr>
              <w:rPr>
                <w:rFonts w:ascii="Arial" w:hAnsi="Arial" w:cs="Arial"/>
                <w:b/>
                <w:lang w:val="en-GB"/>
              </w:rPr>
            </w:pPr>
            <w:r w:rsidRPr="002E31A8">
              <w:rPr>
                <w:rFonts w:ascii="Arial" w:hAnsi="Arial" w:cs="Arial"/>
                <w:b/>
                <w:lang w:val="en-GB"/>
              </w:rPr>
              <w:t>Code</w:t>
            </w:r>
          </w:p>
        </w:tc>
      </w:tr>
      <w:tr w:rsidR="00BD02A0" w:rsidRPr="002E31A8" w14:paraId="25EB5105" w14:textId="77777777" w:rsidTr="00737BBA">
        <w:trPr>
          <w:trHeight w:val="20"/>
        </w:trPr>
        <w:tc>
          <w:tcPr>
            <w:tcW w:w="7088" w:type="dxa"/>
            <w:tcBorders>
              <w:top w:val="single" w:sz="4" w:space="0" w:color="auto"/>
            </w:tcBorders>
            <w:tcMar>
              <w:left w:w="108" w:type="dxa"/>
            </w:tcMar>
            <w:vAlign w:val="center"/>
          </w:tcPr>
          <w:p w14:paraId="089A299C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Delivery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D3AEEA9" w14:textId="77777777" w:rsidR="00BD02A0" w:rsidRPr="002E31A8" w:rsidRDefault="00BD02A0" w:rsidP="002E31A8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78E28A94" w14:textId="77777777" w:rsidR="00BD02A0" w:rsidRPr="002E31A8" w:rsidRDefault="00BD02A0" w:rsidP="002E31A8">
            <w:pPr>
              <w:rPr>
                <w:rFonts w:ascii="Arial" w:hAnsi="Arial" w:cs="Arial"/>
                <w:b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O80- O84</w:t>
            </w:r>
          </w:p>
        </w:tc>
      </w:tr>
      <w:tr w:rsidR="00BD02A0" w:rsidRPr="002E31A8" w14:paraId="5DB57789" w14:textId="77777777" w:rsidTr="00737BBA">
        <w:trPr>
          <w:trHeight w:val="20"/>
        </w:trPr>
        <w:tc>
          <w:tcPr>
            <w:tcW w:w="7088" w:type="dxa"/>
            <w:tcMar>
              <w:left w:w="215" w:type="dxa"/>
            </w:tcMar>
            <w:vAlign w:val="center"/>
          </w:tcPr>
          <w:p w14:paraId="4F8FED08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Single spontaneous delivery</w:t>
            </w:r>
          </w:p>
        </w:tc>
        <w:tc>
          <w:tcPr>
            <w:tcW w:w="850" w:type="dxa"/>
            <w:vAlign w:val="center"/>
          </w:tcPr>
          <w:p w14:paraId="5F8518EE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ICD-10</w:t>
            </w:r>
          </w:p>
        </w:tc>
        <w:tc>
          <w:tcPr>
            <w:tcW w:w="1088" w:type="dxa"/>
          </w:tcPr>
          <w:p w14:paraId="101A582D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O80</w:t>
            </w:r>
          </w:p>
        </w:tc>
      </w:tr>
      <w:tr w:rsidR="00BD02A0" w:rsidRPr="002E31A8" w14:paraId="47DD8D7C" w14:textId="77777777" w:rsidTr="00737BBA">
        <w:trPr>
          <w:trHeight w:val="20"/>
        </w:trPr>
        <w:tc>
          <w:tcPr>
            <w:tcW w:w="7088" w:type="dxa"/>
            <w:tcMar>
              <w:left w:w="215" w:type="dxa"/>
            </w:tcMar>
            <w:vAlign w:val="center"/>
          </w:tcPr>
          <w:p w14:paraId="15B79DA9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Single delivery by forceps and vacuum extractor</w:t>
            </w:r>
          </w:p>
        </w:tc>
        <w:tc>
          <w:tcPr>
            <w:tcW w:w="850" w:type="dxa"/>
            <w:vAlign w:val="center"/>
          </w:tcPr>
          <w:p w14:paraId="40281C89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ICD-10</w:t>
            </w:r>
          </w:p>
        </w:tc>
        <w:tc>
          <w:tcPr>
            <w:tcW w:w="1088" w:type="dxa"/>
          </w:tcPr>
          <w:p w14:paraId="5DDB79D3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O81</w:t>
            </w:r>
          </w:p>
        </w:tc>
      </w:tr>
      <w:tr w:rsidR="00BD02A0" w:rsidRPr="002E31A8" w14:paraId="302F9F21" w14:textId="77777777" w:rsidTr="00737BBA">
        <w:trPr>
          <w:trHeight w:val="20"/>
        </w:trPr>
        <w:tc>
          <w:tcPr>
            <w:tcW w:w="7088" w:type="dxa"/>
            <w:tcMar>
              <w:left w:w="215" w:type="dxa"/>
            </w:tcMar>
            <w:vAlign w:val="center"/>
          </w:tcPr>
          <w:p w14:paraId="1989B53A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Single delivery by caesarean section</w:t>
            </w:r>
          </w:p>
        </w:tc>
        <w:tc>
          <w:tcPr>
            <w:tcW w:w="850" w:type="dxa"/>
          </w:tcPr>
          <w:p w14:paraId="52FA2A1E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ICD-10</w:t>
            </w:r>
          </w:p>
        </w:tc>
        <w:tc>
          <w:tcPr>
            <w:tcW w:w="1088" w:type="dxa"/>
          </w:tcPr>
          <w:p w14:paraId="622E95A4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O82</w:t>
            </w:r>
          </w:p>
        </w:tc>
      </w:tr>
      <w:tr w:rsidR="00BD02A0" w:rsidRPr="002E31A8" w14:paraId="6A703C56" w14:textId="77777777" w:rsidTr="00737BBA">
        <w:trPr>
          <w:trHeight w:val="20"/>
        </w:trPr>
        <w:tc>
          <w:tcPr>
            <w:tcW w:w="7088" w:type="dxa"/>
            <w:tcMar>
              <w:left w:w="215" w:type="dxa"/>
            </w:tcMar>
            <w:vAlign w:val="center"/>
          </w:tcPr>
          <w:p w14:paraId="2DF873B4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Other assisted single delivery</w:t>
            </w:r>
          </w:p>
        </w:tc>
        <w:tc>
          <w:tcPr>
            <w:tcW w:w="850" w:type="dxa"/>
          </w:tcPr>
          <w:p w14:paraId="2F7B9B81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ICD-10</w:t>
            </w:r>
          </w:p>
        </w:tc>
        <w:tc>
          <w:tcPr>
            <w:tcW w:w="1088" w:type="dxa"/>
          </w:tcPr>
          <w:p w14:paraId="340978E8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O83</w:t>
            </w:r>
          </w:p>
        </w:tc>
      </w:tr>
      <w:tr w:rsidR="00BD02A0" w:rsidRPr="002E31A8" w14:paraId="0D3CCAB6" w14:textId="77777777" w:rsidTr="00737BBA">
        <w:trPr>
          <w:trHeight w:val="20"/>
        </w:trPr>
        <w:tc>
          <w:tcPr>
            <w:tcW w:w="7088" w:type="dxa"/>
            <w:tcMar>
              <w:left w:w="215" w:type="dxa"/>
            </w:tcMar>
            <w:vAlign w:val="center"/>
          </w:tcPr>
          <w:p w14:paraId="6EC7AA32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Multiple delivery</w:t>
            </w:r>
          </w:p>
        </w:tc>
        <w:tc>
          <w:tcPr>
            <w:tcW w:w="850" w:type="dxa"/>
          </w:tcPr>
          <w:p w14:paraId="7CD94323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ICD-10</w:t>
            </w:r>
          </w:p>
        </w:tc>
        <w:tc>
          <w:tcPr>
            <w:tcW w:w="1088" w:type="dxa"/>
          </w:tcPr>
          <w:p w14:paraId="35F18309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O84</w:t>
            </w:r>
          </w:p>
        </w:tc>
      </w:tr>
      <w:tr w:rsidR="00BD02A0" w:rsidRPr="002E31A8" w14:paraId="0AD02E62" w14:textId="77777777" w:rsidTr="00737BBA">
        <w:trPr>
          <w:trHeight w:val="20"/>
        </w:trPr>
        <w:tc>
          <w:tcPr>
            <w:tcW w:w="7088" w:type="dxa"/>
            <w:tcMar>
              <w:left w:w="108" w:type="dxa"/>
            </w:tcMar>
          </w:tcPr>
          <w:p w14:paraId="703964CE" w14:textId="77777777" w:rsidR="00BD02A0" w:rsidRPr="002E31A8" w:rsidRDefault="00BD02A0" w:rsidP="002E31A8">
            <w:pPr>
              <w:tabs>
                <w:tab w:val="left" w:pos="0"/>
              </w:tabs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Complications of labour and delivery</w:t>
            </w:r>
          </w:p>
        </w:tc>
        <w:tc>
          <w:tcPr>
            <w:tcW w:w="850" w:type="dxa"/>
            <w:vAlign w:val="center"/>
          </w:tcPr>
          <w:p w14:paraId="64DD37FB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ICD-10</w:t>
            </w:r>
          </w:p>
        </w:tc>
        <w:tc>
          <w:tcPr>
            <w:tcW w:w="1088" w:type="dxa"/>
          </w:tcPr>
          <w:p w14:paraId="15B98FD9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O60-O75</w:t>
            </w:r>
          </w:p>
        </w:tc>
      </w:tr>
      <w:tr w:rsidR="00BD02A0" w:rsidRPr="002E31A8" w14:paraId="3EDCB111" w14:textId="77777777" w:rsidTr="00737BBA">
        <w:trPr>
          <w:trHeight w:val="20"/>
        </w:trPr>
        <w:tc>
          <w:tcPr>
            <w:tcW w:w="7088" w:type="dxa"/>
            <w:tcMar>
              <w:left w:w="215" w:type="dxa"/>
            </w:tcMar>
          </w:tcPr>
          <w:p w14:paraId="6F902211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Failed induction of labour  </w:t>
            </w:r>
          </w:p>
        </w:tc>
        <w:tc>
          <w:tcPr>
            <w:tcW w:w="850" w:type="dxa"/>
            <w:vAlign w:val="center"/>
          </w:tcPr>
          <w:p w14:paraId="0777D66C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ICD-10</w:t>
            </w:r>
          </w:p>
        </w:tc>
        <w:tc>
          <w:tcPr>
            <w:tcW w:w="1088" w:type="dxa"/>
          </w:tcPr>
          <w:p w14:paraId="1B69A49C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O61</w:t>
            </w:r>
          </w:p>
        </w:tc>
      </w:tr>
      <w:tr w:rsidR="00BD02A0" w:rsidRPr="002E31A8" w14:paraId="76A4FCA1" w14:textId="77777777" w:rsidTr="00737BBA">
        <w:trPr>
          <w:trHeight w:val="20"/>
        </w:trPr>
        <w:tc>
          <w:tcPr>
            <w:tcW w:w="7088" w:type="dxa"/>
            <w:tcMar>
              <w:left w:w="215" w:type="dxa"/>
            </w:tcMar>
          </w:tcPr>
          <w:p w14:paraId="33819C16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 xml:space="preserve">Abnormalities of forces of labour  </w:t>
            </w:r>
          </w:p>
        </w:tc>
        <w:tc>
          <w:tcPr>
            <w:tcW w:w="850" w:type="dxa"/>
          </w:tcPr>
          <w:p w14:paraId="0E4DD9B4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ICD-10</w:t>
            </w:r>
          </w:p>
        </w:tc>
        <w:tc>
          <w:tcPr>
            <w:tcW w:w="1088" w:type="dxa"/>
          </w:tcPr>
          <w:p w14:paraId="5BA57C78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O62</w:t>
            </w:r>
          </w:p>
        </w:tc>
      </w:tr>
      <w:tr w:rsidR="00BD02A0" w:rsidRPr="002E31A8" w14:paraId="755BD027" w14:textId="77777777" w:rsidTr="00737BBA">
        <w:trPr>
          <w:trHeight w:val="20"/>
        </w:trPr>
        <w:tc>
          <w:tcPr>
            <w:tcW w:w="7088" w:type="dxa"/>
            <w:tcMar>
              <w:left w:w="215" w:type="dxa"/>
            </w:tcMar>
          </w:tcPr>
          <w:p w14:paraId="327CA20D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Long labour</w:t>
            </w:r>
          </w:p>
        </w:tc>
        <w:tc>
          <w:tcPr>
            <w:tcW w:w="850" w:type="dxa"/>
          </w:tcPr>
          <w:p w14:paraId="7261A669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ICD-10</w:t>
            </w:r>
          </w:p>
        </w:tc>
        <w:tc>
          <w:tcPr>
            <w:tcW w:w="1088" w:type="dxa"/>
          </w:tcPr>
          <w:p w14:paraId="2739F43F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O63</w:t>
            </w:r>
          </w:p>
        </w:tc>
      </w:tr>
      <w:tr w:rsidR="00BD02A0" w:rsidRPr="002E31A8" w14:paraId="5DE49FC7" w14:textId="77777777" w:rsidTr="00737BBA">
        <w:trPr>
          <w:trHeight w:val="20"/>
        </w:trPr>
        <w:tc>
          <w:tcPr>
            <w:tcW w:w="7088" w:type="dxa"/>
            <w:tcMar>
              <w:left w:w="215" w:type="dxa"/>
            </w:tcMar>
          </w:tcPr>
          <w:p w14:paraId="5E4D5C01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Obstructed labour due to malposition and malpresentation of fetus  </w:t>
            </w:r>
          </w:p>
        </w:tc>
        <w:tc>
          <w:tcPr>
            <w:tcW w:w="850" w:type="dxa"/>
          </w:tcPr>
          <w:p w14:paraId="58CF8BAC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ICD-10</w:t>
            </w:r>
          </w:p>
        </w:tc>
        <w:tc>
          <w:tcPr>
            <w:tcW w:w="1088" w:type="dxa"/>
          </w:tcPr>
          <w:p w14:paraId="2D2E223F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 xml:space="preserve">O64 </w:t>
            </w:r>
          </w:p>
        </w:tc>
      </w:tr>
      <w:tr w:rsidR="00BD02A0" w:rsidRPr="002E31A8" w14:paraId="750E1A58" w14:textId="77777777" w:rsidTr="00737BBA">
        <w:trPr>
          <w:trHeight w:val="20"/>
        </w:trPr>
        <w:tc>
          <w:tcPr>
            <w:tcW w:w="7088" w:type="dxa"/>
            <w:tcMar>
              <w:left w:w="215" w:type="dxa"/>
            </w:tcMar>
          </w:tcPr>
          <w:p w14:paraId="26D28DC8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Obstructed labour due to maternal pelvic abnormality</w:t>
            </w:r>
          </w:p>
        </w:tc>
        <w:tc>
          <w:tcPr>
            <w:tcW w:w="850" w:type="dxa"/>
            <w:vAlign w:val="center"/>
          </w:tcPr>
          <w:p w14:paraId="7695E820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ICD-10</w:t>
            </w:r>
          </w:p>
        </w:tc>
        <w:tc>
          <w:tcPr>
            <w:tcW w:w="1088" w:type="dxa"/>
          </w:tcPr>
          <w:p w14:paraId="6FF715D9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O65</w:t>
            </w:r>
          </w:p>
        </w:tc>
      </w:tr>
      <w:tr w:rsidR="00BD02A0" w:rsidRPr="002E31A8" w14:paraId="675E7793" w14:textId="77777777" w:rsidTr="00737BBA">
        <w:trPr>
          <w:trHeight w:val="20"/>
        </w:trPr>
        <w:tc>
          <w:tcPr>
            <w:tcW w:w="7088" w:type="dxa"/>
            <w:tcMar>
              <w:left w:w="215" w:type="dxa"/>
            </w:tcMar>
          </w:tcPr>
          <w:p w14:paraId="39158D31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Other obstructed labour  </w:t>
            </w:r>
          </w:p>
        </w:tc>
        <w:tc>
          <w:tcPr>
            <w:tcW w:w="850" w:type="dxa"/>
            <w:vAlign w:val="center"/>
          </w:tcPr>
          <w:p w14:paraId="0AD667F2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ICD-10</w:t>
            </w:r>
          </w:p>
        </w:tc>
        <w:tc>
          <w:tcPr>
            <w:tcW w:w="1088" w:type="dxa"/>
          </w:tcPr>
          <w:p w14:paraId="5E5E6BE7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O66</w:t>
            </w:r>
          </w:p>
        </w:tc>
      </w:tr>
      <w:tr w:rsidR="00BD02A0" w:rsidRPr="002E31A8" w14:paraId="39B1ACB4" w14:textId="77777777" w:rsidTr="00737BBA">
        <w:trPr>
          <w:trHeight w:val="20"/>
        </w:trPr>
        <w:tc>
          <w:tcPr>
            <w:tcW w:w="7088" w:type="dxa"/>
            <w:tcMar>
              <w:left w:w="215" w:type="dxa"/>
            </w:tcMar>
          </w:tcPr>
          <w:p w14:paraId="2E1E2981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Labour and delivery complicated by intrapartum hemorrhage, not elsewhere classified  </w:t>
            </w:r>
          </w:p>
        </w:tc>
        <w:tc>
          <w:tcPr>
            <w:tcW w:w="850" w:type="dxa"/>
          </w:tcPr>
          <w:p w14:paraId="562B114E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ICD-10</w:t>
            </w:r>
          </w:p>
        </w:tc>
        <w:tc>
          <w:tcPr>
            <w:tcW w:w="1088" w:type="dxa"/>
          </w:tcPr>
          <w:p w14:paraId="4D43B633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O67</w:t>
            </w:r>
          </w:p>
        </w:tc>
      </w:tr>
      <w:tr w:rsidR="00BD02A0" w:rsidRPr="002E31A8" w14:paraId="5FF90FC0" w14:textId="77777777" w:rsidTr="00737BBA">
        <w:trPr>
          <w:trHeight w:val="20"/>
        </w:trPr>
        <w:tc>
          <w:tcPr>
            <w:tcW w:w="7088" w:type="dxa"/>
            <w:tcMar>
              <w:left w:w="215" w:type="dxa"/>
            </w:tcMar>
          </w:tcPr>
          <w:p w14:paraId="703B37A0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Labour and delivery complicated by fetal stress [distress]  </w:t>
            </w:r>
          </w:p>
        </w:tc>
        <w:tc>
          <w:tcPr>
            <w:tcW w:w="850" w:type="dxa"/>
          </w:tcPr>
          <w:p w14:paraId="2AD1E4D8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ICD-10</w:t>
            </w:r>
          </w:p>
        </w:tc>
        <w:tc>
          <w:tcPr>
            <w:tcW w:w="1088" w:type="dxa"/>
          </w:tcPr>
          <w:p w14:paraId="514505B7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O68</w:t>
            </w:r>
          </w:p>
        </w:tc>
      </w:tr>
      <w:tr w:rsidR="00BD02A0" w:rsidRPr="002E31A8" w14:paraId="58DD5E60" w14:textId="77777777" w:rsidTr="00737BBA">
        <w:trPr>
          <w:trHeight w:val="20"/>
        </w:trPr>
        <w:tc>
          <w:tcPr>
            <w:tcW w:w="7088" w:type="dxa"/>
            <w:tcMar>
              <w:left w:w="215" w:type="dxa"/>
            </w:tcMar>
          </w:tcPr>
          <w:p w14:paraId="70DE2385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Labour and delivery complicated by umbilical cord complications  </w:t>
            </w:r>
          </w:p>
        </w:tc>
        <w:tc>
          <w:tcPr>
            <w:tcW w:w="850" w:type="dxa"/>
          </w:tcPr>
          <w:p w14:paraId="15059F4D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ICD-10</w:t>
            </w:r>
          </w:p>
        </w:tc>
        <w:tc>
          <w:tcPr>
            <w:tcW w:w="1088" w:type="dxa"/>
          </w:tcPr>
          <w:p w14:paraId="13BD1BBA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O69</w:t>
            </w:r>
          </w:p>
        </w:tc>
      </w:tr>
      <w:tr w:rsidR="00BD02A0" w:rsidRPr="002E31A8" w14:paraId="623AF56A" w14:textId="77777777" w:rsidTr="00737BBA">
        <w:trPr>
          <w:trHeight w:val="20"/>
        </w:trPr>
        <w:tc>
          <w:tcPr>
            <w:tcW w:w="7088" w:type="dxa"/>
            <w:tcMar>
              <w:left w:w="215" w:type="dxa"/>
            </w:tcMar>
          </w:tcPr>
          <w:p w14:paraId="3F7A5E5E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Perineal laceration during delivery  </w:t>
            </w:r>
          </w:p>
        </w:tc>
        <w:tc>
          <w:tcPr>
            <w:tcW w:w="850" w:type="dxa"/>
            <w:vAlign w:val="center"/>
          </w:tcPr>
          <w:p w14:paraId="54831FA7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ICD-10</w:t>
            </w:r>
          </w:p>
        </w:tc>
        <w:tc>
          <w:tcPr>
            <w:tcW w:w="1088" w:type="dxa"/>
          </w:tcPr>
          <w:p w14:paraId="45622BE6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O70</w:t>
            </w:r>
          </w:p>
        </w:tc>
      </w:tr>
      <w:tr w:rsidR="00BD02A0" w:rsidRPr="002E31A8" w14:paraId="7C6391E0" w14:textId="77777777" w:rsidTr="00737BBA">
        <w:trPr>
          <w:trHeight w:val="20"/>
        </w:trPr>
        <w:tc>
          <w:tcPr>
            <w:tcW w:w="7088" w:type="dxa"/>
            <w:tcMar>
              <w:left w:w="215" w:type="dxa"/>
            </w:tcMar>
          </w:tcPr>
          <w:p w14:paraId="0AE5BBB4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Postpartum haemorrhage  </w:t>
            </w:r>
          </w:p>
        </w:tc>
        <w:tc>
          <w:tcPr>
            <w:tcW w:w="850" w:type="dxa"/>
            <w:vAlign w:val="center"/>
          </w:tcPr>
          <w:p w14:paraId="2A5E93DA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ICD-10</w:t>
            </w:r>
          </w:p>
        </w:tc>
        <w:tc>
          <w:tcPr>
            <w:tcW w:w="1088" w:type="dxa"/>
          </w:tcPr>
          <w:p w14:paraId="095AD329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O72</w:t>
            </w:r>
          </w:p>
        </w:tc>
      </w:tr>
      <w:tr w:rsidR="00BD02A0" w:rsidRPr="002E31A8" w14:paraId="0CA4BA4B" w14:textId="77777777" w:rsidTr="00737BBA">
        <w:trPr>
          <w:trHeight w:val="20"/>
        </w:trPr>
        <w:tc>
          <w:tcPr>
            <w:tcW w:w="7088" w:type="dxa"/>
            <w:tcMar>
              <w:left w:w="215" w:type="dxa"/>
            </w:tcMar>
          </w:tcPr>
          <w:p w14:paraId="12E0313E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Retained placenta and membranes, without hemorrhage  </w:t>
            </w:r>
          </w:p>
        </w:tc>
        <w:tc>
          <w:tcPr>
            <w:tcW w:w="850" w:type="dxa"/>
          </w:tcPr>
          <w:p w14:paraId="3DCDDC88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ICD-10</w:t>
            </w:r>
          </w:p>
        </w:tc>
        <w:tc>
          <w:tcPr>
            <w:tcW w:w="1088" w:type="dxa"/>
          </w:tcPr>
          <w:p w14:paraId="1D923269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O73</w:t>
            </w:r>
          </w:p>
        </w:tc>
      </w:tr>
      <w:tr w:rsidR="00BD02A0" w:rsidRPr="002E31A8" w14:paraId="61D37F63" w14:textId="77777777" w:rsidTr="00737BBA">
        <w:trPr>
          <w:trHeight w:val="20"/>
        </w:trPr>
        <w:tc>
          <w:tcPr>
            <w:tcW w:w="7088" w:type="dxa"/>
            <w:tcMar>
              <w:left w:w="215" w:type="dxa"/>
            </w:tcMar>
          </w:tcPr>
          <w:p w14:paraId="268B820D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Complications of anesthesia during labour and delivery  </w:t>
            </w:r>
          </w:p>
        </w:tc>
        <w:tc>
          <w:tcPr>
            <w:tcW w:w="850" w:type="dxa"/>
          </w:tcPr>
          <w:p w14:paraId="5108E60B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ICD-10</w:t>
            </w:r>
          </w:p>
        </w:tc>
        <w:tc>
          <w:tcPr>
            <w:tcW w:w="1088" w:type="dxa"/>
          </w:tcPr>
          <w:p w14:paraId="5D6E0C1C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O74</w:t>
            </w:r>
          </w:p>
        </w:tc>
      </w:tr>
      <w:tr w:rsidR="00BD02A0" w:rsidRPr="002E31A8" w14:paraId="6AABE945" w14:textId="77777777" w:rsidTr="00737BBA">
        <w:trPr>
          <w:trHeight w:val="20"/>
        </w:trPr>
        <w:tc>
          <w:tcPr>
            <w:tcW w:w="7088" w:type="dxa"/>
            <w:tcMar>
              <w:left w:w="215" w:type="dxa"/>
            </w:tcMar>
          </w:tcPr>
          <w:p w14:paraId="09CAE46A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Other complications of labour and delivery, not elsewhere classified</w:t>
            </w:r>
          </w:p>
        </w:tc>
        <w:tc>
          <w:tcPr>
            <w:tcW w:w="850" w:type="dxa"/>
          </w:tcPr>
          <w:p w14:paraId="47A97C1E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ICD-10</w:t>
            </w:r>
          </w:p>
        </w:tc>
        <w:tc>
          <w:tcPr>
            <w:tcW w:w="1088" w:type="dxa"/>
          </w:tcPr>
          <w:p w14:paraId="4C0B5AEC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O75</w:t>
            </w:r>
          </w:p>
        </w:tc>
      </w:tr>
      <w:tr w:rsidR="00BD02A0" w:rsidRPr="004C28B6" w14:paraId="0B04C73D" w14:textId="77777777" w:rsidTr="00737BBA">
        <w:trPr>
          <w:trHeight w:val="20"/>
        </w:trPr>
        <w:tc>
          <w:tcPr>
            <w:tcW w:w="7088" w:type="dxa"/>
            <w:tcMar>
              <w:left w:w="108" w:type="dxa"/>
            </w:tcMar>
          </w:tcPr>
          <w:p w14:paraId="6020FE97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 xml:space="preserve">Other medical or surgical procedures related to delivery </w:t>
            </w:r>
          </w:p>
        </w:tc>
        <w:tc>
          <w:tcPr>
            <w:tcW w:w="850" w:type="dxa"/>
          </w:tcPr>
          <w:p w14:paraId="6CD3D0BA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88" w:type="dxa"/>
          </w:tcPr>
          <w:p w14:paraId="14FB62AA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</w:p>
        </w:tc>
      </w:tr>
      <w:tr w:rsidR="00BD02A0" w:rsidRPr="002E31A8" w14:paraId="30E41AAF" w14:textId="77777777" w:rsidTr="00737BBA">
        <w:trPr>
          <w:trHeight w:val="20"/>
        </w:trPr>
        <w:tc>
          <w:tcPr>
            <w:tcW w:w="7088" w:type="dxa"/>
            <w:tcMar>
              <w:left w:w="215" w:type="dxa"/>
            </w:tcMar>
          </w:tcPr>
          <w:p w14:paraId="515C1A78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To dilate cervix prior to delivery</w:t>
            </w:r>
          </w:p>
        </w:tc>
        <w:tc>
          <w:tcPr>
            <w:tcW w:w="850" w:type="dxa"/>
          </w:tcPr>
          <w:p w14:paraId="557046FB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CPT</w:t>
            </w:r>
          </w:p>
        </w:tc>
        <w:tc>
          <w:tcPr>
            <w:tcW w:w="1088" w:type="dxa"/>
          </w:tcPr>
          <w:p w14:paraId="4F5FFFC5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59200</w:t>
            </w:r>
          </w:p>
        </w:tc>
      </w:tr>
      <w:tr w:rsidR="00BD02A0" w:rsidRPr="002E31A8" w14:paraId="6C02B128" w14:textId="77777777" w:rsidTr="00737BBA">
        <w:trPr>
          <w:trHeight w:val="20"/>
        </w:trPr>
        <w:tc>
          <w:tcPr>
            <w:tcW w:w="7088" w:type="dxa"/>
            <w:tcMar>
              <w:left w:w="215" w:type="dxa"/>
            </w:tcMar>
          </w:tcPr>
          <w:p w14:paraId="39E0778D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lastRenderedPageBreak/>
              <w:t>Procedure after childbirth</w:t>
            </w:r>
          </w:p>
        </w:tc>
        <w:tc>
          <w:tcPr>
            <w:tcW w:w="850" w:type="dxa"/>
          </w:tcPr>
          <w:p w14:paraId="73573D1A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CPT</w:t>
            </w:r>
          </w:p>
        </w:tc>
        <w:tc>
          <w:tcPr>
            <w:tcW w:w="1088" w:type="dxa"/>
          </w:tcPr>
          <w:p w14:paraId="74D00953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59160</w:t>
            </w:r>
          </w:p>
        </w:tc>
      </w:tr>
      <w:tr w:rsidR="00BD02A0" w:rsidRPr="002E31A8" w14:paraId="44C5986C" w14:textId="77777777" w:rsidTr="00737BBA">
        <w:trPr>
          <w:trHeight w:val="20"/>
        </w:trPr>
        <w:tc>
          <w:tcPr>
            <w:tcW w:w="7088" w:type="dxa"/>
            <w:tcMar>
              <w:left w:w="215" w:type="dxa"/>
            </w:tcMar>
          </w:tcPr>
          <w:p w14:paraId="3E533D0C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Episiotomy</w:t>
            </w:r>
          </w:p>
        </w:tc>
        <w:tc>
          <w:tcPr>
            <w:tcW w:w="850" w:type="dxa"/>
          </w:tcPr>
          <w:p w14:paraId="1A59D665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CPT</w:t>
            </w:r>
          </w:p>
        </w:tc>
        <w:tc>
          <w:tcPr>
            <w:tcW w:w="1088" w:type="dxa"/>
          </w:tcPr>
          <w:p w14:paraId="03829CCA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59300</w:t>
            </w:r>
          </w:p>
        </w:tc>
      </w:tr>
      <w:tr w:rsidR="00BD02A0" w:rsidRPr="002E31A8" w14:paraId="283BA2ED" w14:textId="77777777" w:rsidTr="00737BBA">
        <w:trPr>
          <w:trHeight w:val="20"/>
        </w:trPr>
        <w:tc>
          <w:tcPr>
            <w:tcW w:w="7088" w:type="dxa"/>
            <w:tcMar>
              <w:left w:w="215" w:type="dxa"/>
            </w:tcMar>
          </w:tcPr>
          <w:p w14:paraId="6B75330F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Antepartum and labour and post-partum care for full term vaginal delivery</w:t>
            </w:r>
          </w:p>
        </w:tc>
        <w:tc>
          <w:tcPr>
            <w:tcW w:w="850" w:type="dxa"/>
          </w:tcPr>
          <w:p w14:paraId="0A34BFC3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CPT</w:t>
            </w:r>
          </w:p>
        </w:tc>
        <w:tc>
          <w:tcPr>
            <w:tcW w:w="1088" w:type="dxa"/>
          </w:tcPr>
          <w:p w14:paraId="24AD5251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59400</w:t>
            </w:r>
          </w:p>
        </w:tc>
      </w:tr>
      <w:tr w:rsidR="00BD02A0" w:rsidRPr="002E31A8" w14:paraId="62165340" w14:textId="77777777" w:rsidTr="00737BBA">
        <w:trPr>
          <w:trHeight w:val="20"/>
        </w:trPr>
        <w:tc>
          <w:tcPr>
            <w:tcW w:w="7088" w:type="dxa"/>
            <w:tcMar>
              <w:left w:w="215" w:type="dxa"/>
            </w:tcMar>
          </w:tcPr>
          <w:p w14:paraId="12E62C1A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Admission to the hospital for delivery (vaginal delivery)</w:t>
            </w:r>
          </w:p>
        </w:tc>
        <w:tc>
          <w:tcPr>
            <w:tcW w:w="850" w:type="dxa"/>
          </w:tcPr>
          <w:p w14:paraId="2336984B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CPT</w:t>
            </w:r>
          </w:p>
        </w:tc>
        <w:tc>
          <w:tcPr>
            <w:tcW w:w="1088" w:type="dxa"/>
          </w:tcPr>
          <w:p w14:paraId="007D4D97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59409</w:t>
            </w:r>
          </w:p>
        </w:tc>
      </w:tr>
      <w:tr w:rsidR="00BD02A0" w:rsidRPr="002E31A8" w14:paraId="6E7E6383" w14:textId="77777777" w:rsidTr="00737BBA">
        <w:trPr>
          <w:trHeight w:val="20"/>
        </w:trPr>
        <w:tc>
          <w:tcPr>
            <w:tcW w:w="7088" w:type="dxa"/>
            <w:tcMar>
              <w:left w:w="215" w:type="dxa"/>
            </w:tcMar>
          </w:tcPr>
          <w:p w14:paraId="0D849D57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Antepartum and labour and post-partum care for full term vaginal delivery, episiotomy, forceps</w:t>
            </w:r>
          </w:p>
        </w:tc>
        <w:tc>
          <w:tcPr>
            <w:tcW w:w="850" w:type="dxa"/>
          </w:tcPr>
          <w:p w14:paraId="3394BE71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CPT</w:t>
            </w:r>
          </w:p>
        </w:tc>
        <w:tc>
          <w:tcPr>
            <w:tcW w:w="1088" w:type="dxa"/>
          </w:tcPr>
          <w:p w14:paraId="6C5AB27D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59410</w:t>
            </w:r>
          </w:p>
        </w:tc>
      </w:tr>
      <w:tr w:rsidR="00BD02A0" w:rsidRPr="002E31A8" w14:paraId="2282B1A4" w14:textId="77777777" w:rsidTr="00737BBA">
        <w:trPr>
          <w:trHeight w:val="20"/>
        </w:trPr>
        <w:tc>
          <w:tcPr>
            <w:tcW w:w="7088" w:type="dxa"/>
            <w:tcMar>
              <w:left w:w="215" w:type="dxa"/>
            </w:tcMar>
          </w:tcPr>
          <w:p w14:paraId="01BC8D68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Turning the fetus in headfirst position</w:t>
            </w:r>
          </w:p>
        </w:tc>
        <w:tc>
          <w:tcPr>
            <w:tcW w:w="850" w:type="dxa"/>
          </w:tcPr>
          <w:p w14:paraId="39898927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CPT</w:t>
            </w:r>
          </w:p>
        </w:tc>
        <w:tc>
          <w:tcPr>
            <w:tcW w:w="1088" w:type="dxa"/>
          </w:tcPr>
          <w:p w14:paraId="6C5F63C0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59412</w:t>
            </w:r>
          </w:p>
        </w:tc>
      </w:tr>
      <w:tr w:rsidR="00BD02A0" w:rsidRPr="002E31A8" w14:paraId="76B7B52E" w14:textId="77777777" w:rsidTr="00737BBA">
        <w:trPr>
          <w:trHeight w:val="20"/>
        </w:trPr>
        <w:tc>
          <w:tcPr>
            <w:tcW w:w="7088" w:type="dxa"/>
            <w:tcMar>
              <w:left w:w="215" w:type="dxa"/>
            </w:tcMar>
          </w:tcPr>
          <w:p w14:paraId="0AE5A1D8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Admission to the hospital for delivery (abdominal incision)</w:t>
            </w:r>
          </w:p>
        </w:tc>
        <w:tc>
          <w:tcPr>
            <w:tcW w:w="850" w:type="dxa"/>
          </w:tcPr>
          <w:p w14:paraId="267E96F7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CPT</w:t>
            </w:r>
          </w:p>
        </w:tc>
        <w:tc>
          <w:tcPr>
            <w:tcW w:w="1088" w:type="dxa"/>
          </w:tcPr>
          <w:p w14:paraId="61723DBF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59510</w:t>
            </w:r>
          </w:p>
        </w:tc>
      </w:tr>
      <w:tr w:rsidR="00BD02A0" w:rsidRPr="002E31A8" w14:paraId="3E0063C3" w14:textId="77777777" w:rsidTr="00737BBA">
        <w:trPr>
          <w:trHeight w:val="20"/>
        </w:trPr>
        <w:tc>
          <w:tcPr>
            <w:tcW w:w="7088" w:type="dxa"/>
            <w:tcMar>
              <w:left w:w="215" w:type="dxa"/>
            </w:tcMar>
          </w:tcPr>
          <w:p w14:paraId="00AE9C07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Admission to the hospital for delivery (abdominal incision)</w:t>
            </w:r>
          </w:p>
        </w:tc>
        <w:tc>
          <w:tcPr>
            <w:tcW w:w="850" w:type="dxa"/>
          </w:tcPr>
          <w:p w14:paraId="45A464D3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CPT</w:t>
            </w:r>
          </w:p>
        </w:tc>
        <w:tc>
          <w:tcPr>
            <w:tcW w:w="1088" w:type="dxa"/>
          </w:tcPr>
          <w:p w14:paraId="4EBCD9E7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59514</w:t>
            </w:r>
          </w:p>
        </w:tc>
      </w:tr>
      <w:tr w:rsidR="00BD02A0" w:rsidRPr="002E31A8" w14:paraId="79974D5C" w14:textId="77777777" w:rsidTr="00737BBA">
        <w:trPr>
          <w:trHeight w:val="20"/>
        </w:trPr>
        <w:tc>
          <w:tcPr>
            <w:tcW w:w="7088" w:type="dxa"/>
            <w:tcMar>
              <w:left w:w="215" w:type="dxa"/>
            </w:tcMar>
          </w:tcPr>
          <w:p w14:paraId="2FFFF872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Admission to the hospital for delivery (C- section)</w:t>
            </w:r>
          </w:p>
        </w:tc>
        <w:tc>
          <w:tcPr>
            <w:tcW w:w="850" w:type="dxa"/>
          </w:tcPr>
          <w:p w14:paraId="09EB07A2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CPT</w:t>
            </w:r>
          </w:p>
        </w:tc>
        <w:tc>
          <w:tcPr>
            <w:tcW w:w="1088" w:type="dxa"/>
          </w:tcPr>
          <w:p w14:paraId="189079A4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59515</w:t>
            </w:r>
          </w:p>
        </w:tc>
      </w:tr>
      <w:tr w:rsidR="00BD02A0" w:rsidRPr="002E31A8" w14:paraId="001EB843" w14:textId="77777777" w:rsidTr="00737BBA">
        <w:trPr>
          <w:trHeight w:val="20"/>
        </w:trPr>
        <w:tc>
          <w:tcPr>
            <w:tcW w:w="7088" w:type="dxa"/>
            <w:tcMar>
              <w:left w:w="215" w:type="dxa"/>
            </w:tcMar>
          </w:tcPr>
          <w:p w14:paraId="3C7FB8E2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C-section and hysterectomy</w:t>
            </w:r>
          </w:p>
        </w:tc>
        <w:tc>
          <w:tcPr>
            <w:tcW w:w="850" w:type="dxa"/>
          </w:tcPr>
          <w:p w14:paraId="0AE496B0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CPT</w:t>
            </w:r>
          </w:p>
        </w:tc>
        <w:tc>
          <w:tcPr>
            <w:tcW w:w="1088" w:type="dxa"/>
          </w:tcPr>
          <w:p w14:paraId="7E759694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59525</w:t>
            </w:r>
          </w:p>
        </w:tc>
      </w:tr>
      <w:tr w:rsidR="00BD02A0" w:rsidRPr="002E31A8" w14:paraId="100DAC0F" w14:textId="77777777" w:rsidTr="00737BBA">
        <w:trPr>
          <w:trHeight w:val="20"/>
        </w:trPr>
        <w:tc>
          <w:tcPr>
            <w:tcW w:w="7088" w:type="dxa"/>
            <w:tcMar>
              <w:left w:w="215" w:type="dxa"/>
            </w:tcMar>
          </w:tcPr>
          <w:p w14:paraId="358F85A2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Antepartum and labour and post-partum care for full term vaginal delivery, episiotomy, forceps (previous C-section who delivered vaginally)</w:t>
            </w:r>
          </w:p>
        </w:tc>
        <w:tc>
          <w:tcPr>
            <w:tcW w:w="850" w:type="dxa"/>
          </w:tcPr>
          <w:p w14:paraId="5E066088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CPT</w:t>
            </w:r>
          </w:p>
        </w:tc>
        <w:tc>
          <w:tcPr>
            <w:tcW w:w="1088" w:type="dxa"/>
          </w:tcPr>
          <w:p w14:paraId="35B230FA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59610</w:t>
            </w:r>
          </w:p>
        </w:tc>
      </w:tr>
      <w:tr w:rsidR="00BD02A0" w:rsidRPr="002E31A8" w14:paraId="66F0FCF0" w14:textId="77777777" w:rsidTr="00737BBA">
        <w:trPr>
          <w:trHeight w:val="20"/>
        </w:trPr>
        <w:tc>
          <w:tcPr>
            <w:tcW w:w="7088" w:type="dxa"/>
            <w:tcMar>
              <w:left w:w="215" w:type="dxa"/>
            </w:tcMar>
          </w:tcPr>
          <w:p w14:paraId="778E68A1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Admission to the hospital for delivery (forceps, episiotomy)</w:t>
            </w:r>
          </w:p>
        </w:tc>
        <w:tc>
          <w:tcPr>
            <w:tcW w:w="850" w:type="dxa"/>
          </w:tcPr>
          <w:p w14:paraId="2D50D6A2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CPT</w:t>
            </w:r>
          </w:p>
        </w:tc>
        <w:tc>
          <w:tcPr>
            <w:tcW w:w="1088" w:type="dxa"/>
          </w:tcPr>
          <w:p w14:paraId="1146DF4B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59612</w:t>
            </w:r>
          </w:p>
        </w:tc>
      </w:tr>
      <w:tr w:rsidR="00BD02A0" w:rsidRPr="002E31A8" w14:paraId="78023231" w14:textId="77777777" w:rsidTr="00737BBA">
        <w:trPr>
          <w:trHeight w:val="20"/>
        </w:trPr>
        <w:tc>
          <w:tcPr>
            <w:tcW w:w="7088" w:type="dxa"/>
            <w:tcMar>
              <w:left w:w="215" w:type="dxa"/>
            </w:tcMar>
          </w:tcPr>
          <w:p w14:paraId="462461F9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Admission to the hospital for delivery (forceps, episiotomy, vaginal delivery)</w:t>
            </w:r>
          </w:p>
        </w:tc>
        <w:tc>
          <w:tcPr>
            <w:tcW w:w="850" w:type="dxa"/>
          </w:tcPr>
          <w:p w14:paraId="7CCF5EAD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CPT</w:t>
            </w:r>
          </w:p>
        </w:tc>
        <w:tc>
          <w:tcPr>
            <w:tcW w:w="1088" w:type="dxa"/>
          </w:tcPr>
          <w:p w14:paraId="3A700F28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59614</w:t>
            </w:r>
          </w:p>
        </w:tc>
      </w:tr>
      <w:tr w:rsidR="00BD02A0" w:rsidRPr="002E31A8" w14:paraId="3359380E" w14:textId="77777777" w:rsidTr="00737BBA">
        <w:trPr>
          <w:trHeight w:val="20"/>
        </w:trPr>
        <w:tc>
          <w:tcPr>
            <w:tcW w:w="7088" w:type="dxa"/>
            <w:tcMar>
              <w:left w:w="215" w:type="dxa"/>
            </w:tcMar>
          </w:tcPr>
          <w:p w14:paraId="074C78A4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Admission to the hospital for delivery (C-section after vaginal attempt)</w:t>
            </w:r>
          </w:p>
        </w:tc>
        <w:tc>
          <w:tcPr>
            <w:tcW w:w="850" w:type="dxa"/>
          </w:tcPr>
          <w:p w14:paraId="1BBCE25A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CPT</w:t>
            </w:r>
          </w:p>
        </w:tc>
        <w:tc>
          <w:tcPr>
            <w:tcW w:w="1088" w:type="dxa"/>
          </w:tcPr>
          <w:p w14:paraId="38446811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59618</w:t>
            </w:r>
          </w:p>
        </w:tc>
      </w:tr>
      <w:tr w:rsidR="00BD02A0" w:rsidRPr="002E31A8" w14:paraId="085742EA" w14:textId="77777777" w:rsidTr="00737BBA">
        <w:trPr>
          <w:trHeight w:val="20"/>
        </w:trPr>
        <w:tc>
          <w:tcPr>
            <w:tcW w:w="7088" w:type="dxa"/>
            <w:tcMar>
              <w:left w:w="215" w:type="dxa"/>
            </w:tcMar>
          </w:tcPr>
          <w:p w14:paraId="00C84FCD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Admission to the hospital for delivery (intensive management and abdominal incision)</w:t>
            </w:r>
          </w:p>
        </w:tc>
        <w:tc>
          <w:tcPr>
            <w:tcW w:w="850" w:type="dxa"/>
          </w:tcPr>
          <w:p w14:paraId="1FAA0F5E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CPT</w:t>
            </w:r>
          </w:p>
        </w:tc>
        <w:tc>
          <w:tcPr>
            <w:tcW w:w="1088" w:type="dxa"/>
          </w:tcPr>
          <w:p w14:paraId="5A1C3CD9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59620</w:t>
            </w:r>
          </w:p>
        </w:tc>
      </w:tr>
      <w:tr w:rsidR="00BD02A0" w:rsidRPr="002E31A8" w14:paraId="6F0FA917" w14:textId="77777777" w:rsidTr="00737BBA">
        <w:trPr>
          <w:trHeight w:val="20"/>
        </w:trPr>
        <w:tc>
          <w:tcPr>
            <w:tcW w:w="7088" w:type="dxa"/>
            <w:tcMar>
              <w:left w:w="215" w:type="dxa"/>
            </w:tcMar>
          </w:tcPr>
          <w:p w14:paraId="16AEC05C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Admission to the hospital for delivery (intensive management and abdominal incision after vaginal attempt)</w:t>
            </w:r>
          </w:p>
        </w:tc>
        <w:tc>
          <w:tcPr>
            <w:tcW w:w="850" w:type="dxa"/>
          </w:tcPr>
          <w:p w14:paraId="4916497C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CPT</w:t>
            </w:r>
          </w:p>
        </w:tc>
        <w:tc>
          <w:tcPr>
            <w:tcW w:w="1088" w:type="dxa"/>
          </w:tcPr>
          <w:p w14:paraId="770DFF7F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59622</w:t>
            </w:r>
          </w:p>
        </w:tc>
      </w:tr>
      <w:tr w:rsidR="00BD02A0" w:rsidRPr="002E31A8" w14:paraId="0328AEC1" w14:textId="77777777" w:rsidTr="00737BBA">
        <w:trPr>
          <w:trHeight w:val="20"/>
        </w:trPr>
        <w:tc>
          <w:tcPr>
            <w:tcW w:w="7088" w:type="dxa"/>
            <w:tcMar>
              <w:left w:w="215" w:type="dxa"/>
            </w:tcMar>
          </w:tcPr>
          <w:p w14:paraId="46D6BE3B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Anaesthesia for vaginal delivery</w:t>
            </w:r>
          </w:p>
        </w:tc>
        <w:tc>
          <w:tcPr>
            <w:tcW w:w="850" w:type="dxa"/>
          </w:tcPr>
          <w:p w14:paraId="374CC669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CPT</w:t>
            </w:r>
          </w:p>
        </w:tc>
        <w:tc>
          <w:tcPr>
            <w:tcW w:w="1088" w:type="dxa"/>
          </w:tcPr>
          <w:p w14:paraId="17646FFB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01960</w:t>
            </w:r>
          </w:p>
        </w:tc>
      </w:tr>
      <w:tr w:rsidR="00BD02A0" w:rsidRPr="002E31A8" w14:paraId="0869E5A8" w14:textId="77777777" w:rsidTr="00737BBA">
        <w:trPr>
          <w:trHeight w:val="20"/>
        </w:trPr>
        <w:tc>
          <w:tcPr>
            <w:tcW w:w="7088" w:type="dxa"/>
            <w:tcMar>
              <w:left w:w="215" w:type="dxa"/>
            </w:tcMar>
          </w:tcPr>
          <w:p w14:paraId="4AC4C8ED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Anaesthesia for C-section</w:t>
            </w:r>
          </w:p>
        </w:tc>
        <w:tc>
          <w:tcPr>
            <w:tcW w:w="850" w:type="dxa"/>
          </w:tcPr>
          <w:p w14:paraId="7A5D0962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CPT</w:t>
            </w:r>
          </w:p>
        </w:tc>
        <w:tc>
          <w:tcPr>
            <w:tcW w:w="1088" w:type="dxa"/>
          </w:tcPr>
          <w:p w14:paraId="5E3DEAE9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01961</w:t>
            </w:r>
          </w:p>
        </w:tc>
      </w:tr>
      <w:tr w:rsidR="00BD02A0" w:rsidRPr="002E31A8" w14:paraId="00693770" w14:textId="77777777" w:rsidTr="00737BBA">
        <w:trPr>
          <w:trHeight w:val="20"/>
        </w:trPr>
        <w:tc>
          <w:tcPr>
            <w:tcW w:w="7088" w:type="dxa"/>
            <w:tcMar>
              <w:left w:w="215" w:type="dxa"/>
            </w:tcMar>
          </w:tcPr>
          <w:p w14:paraId="619C1EEB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Anesthesia services for an urgent hysterectomy following delivery.</w:t>
            </w:r>
          </w:p>
        </w:tc>
        <w:tc>
          <w:tcPr>
            <w:tcW w:w="850" w:type="dxa"/>
          </w:tcPr>
          <w:p w14:paraId="3D5B02C0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CPT</w:t>
            </w:r>
          </w:p>
        </w:tc>
        <w:tc>
          <w:tcPr>
            <w:tcW w:w="1088" w:type="dxa"/>
          </w:tcPr>
          <w:p w14:paraId="6785505F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01962</w:t>
            </w:r>
          </w:p>
        </w:tc>
      </w:tr>
      <w:tr w:rsidR="00BD02A0" w:rsidRPr="002E31A8" w14:paraId="16428B7A" w14:textId="77777777" w:rsidTr="00737BBA">
        <w:trPr>
          <w:trHeight w:val="20"/>
        </w:trPr>
        <w:tc>
          <w:tcPr>
            <w:tcW w:w="7088" w:type="dxa"/>
            <w:tcMar>
              <w:left w:w="215" w:type="dxa"/>
            </w:tcMar>
          </w:tcPr>
          <w:p w14:paraId="5F807EE1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Anesthesia services for a patient undergoing cesarean hysterectomy, which is removal of the uterus during a cesarean section. The provider does not provide labor analgesia or anesthesia care.</w:t>
            </w:r>
          </w:p>
        </w:tc>
        <w:tc>
          <w:tcPr>
            <w:tcW w:w="850" w:type="dxa"/>
          </w:tcPr>
          <w:p w14:paraId="5F906A9C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CPT</w:t>
            </w:r>
          </w:p>
        </w:tc>
        <w:tc>
          <w:tcPr>
            <w:tcW w:w="1088" w:type="dxa"/>
          </w:tcPr>
          <w:p w14:paraId="4256C7FA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01963</w:t>
            </w:r>
          </w:p>
        </w:tc>
      </w:tr>
      <w:tr w:rsidR="00BD02A0" w:rsidRPr="002E31A8" w14:paraId="2340AAF8" w14:textId="77777777" w:rsidTr="00737BBA">
        <w:trPr>
          <w:trHeight w:val="20"/>
        </w:trPr>
        <w:tc>
          <w:tcPr>
            <w:tcW w:w="7088" w:type="dxa"/>
            <w:tcMar>
              <w:left w:w="215" w:type="dxa"/>
            </w:tcMar>
          </w:tcPr>
          <w:p w14:paraId="11ED9001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Neuraxial anesthesia services for a patient undergoing a planned vaginal delivery.</w:t>
            </w:r>
          </w:p>
        </w:tc>
        <w:tc>
          <w:tcPr>
            <w:tcW w:w="850" w:type="dxa"/>
          </w:tcPr>
          <w:p w14:paraId="61BA312E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CPT</w:t>
            </w:r>
          </w:p>
        </w:tc>
        <w:tc>
          <w:tcPr>
            <w:tcW w:w="1088" w:type="dxa"/>
          </w:tcPr>
          <w:p w14:paraId="3EFDA21B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01967</w:t>
            </w:r>
          </w:p>
        </w:tc>
      </w:tr>
      <w:tr w:rsidR="00BD02A0" w:rsidRPr="002E31A8" w14:paraId="27A47462" w14:textId="77777777" w:rsidTr="00737BBA">
        <w:trPr>
          <w:trHeight w:val="20"/>
        </w:trPr>
        <w:tc>
          <w:tcPr>
            <w:tcW w:w="7088" w:type="dxa"/>
            <w:tcBorders>
              <w:bottom w:val="single" w:sz="4" w:space="0" w:color="auto"/>
            </w:tcBorders>
            <w:tcMar>
              <w:left w:w="215" w:type="dxa"/>
            </w:tcMar>
          </w:tcPr>
          <w:p w14:paraId="02EBB8AD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Anesthesia services for a patient undergoing a cesarean delivery after administration of neuraxial anesthetic.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8186A63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CPT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4BB631E1" w14:textId="77777777" w:rsidR="00BD02A0" w:rsidRPr="002E31A8" w:rsidRDefault="00BD02A0" w:rsidP="002E31A8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01968</w:t>
            </w:r>
          </w:p>
        </w:tc>
      </w:tr>
    </w:tbl>
    <w:p w14:paraId="1CD9A953" w14:textId="65418CD2" w:rsidR="00D93E57" w:rsidRPr="00B476A4" w:rsidRDefault="00D93E57" w:rsidP="00B476A4">
      <w:pPr>
        <w:spacing w:line="240" w:lineRule="auto"/>
        <w:rPr>
          <w:rFonts w:ascii="Times New Roman" w:hAnsi="Times New Roman" w:cs="Times New Roman"/>
          <w:sz w:val="20"/>
          <w:szCs w:val="20"/>
          <w:lang w:val="it-IT"/>
        </w:rPr>
      </w:pPr>
    </w:p>
    <w:p w14:paraId="34AC06FD" w14:textId="34BF932C" w:rsidR="00E8495F" w:rsidRPr="007B50AD" w:rsidRDefault="00A36048" w:rsidP="00B476A4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7B50AD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e</w:t>
      </w:r>
      <w:r w:rsidR="00E8495F" w:rsidRPr="007B50AD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Table </w:t>
      </w:r>
      <w:r w:rsidR="003640EF" w:rsidRPr="007B50AD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2</w:t>
      </w:r>
      <w:r w:rsidR="00E8495F" w:rsidRPr="007B50AD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. List of diagnoses, medications, and test results indicative of HIV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40"/>
        <w:gridCol w:w="1306"/>
      </w:tblGrid>
      <w:tr w:rsidR="00E8495F" w:rsidRPr="002E31A8" w14:paraId="6D0E7C07" w14:textId="77777777" w:rsidTr="00AC4498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4F4E5" w14:textId="77777777" w:rsidR="00E8495F" w:rsidRPr="002E31A8" w:rsidRDefault="00E8495F" w:rsidP="00B476A4">
            <w:pPr>
              <w:rPr>
                <w:rFonts w:ascii="Arial" w:hAnsi="Arial" w:cs="Arial"/>
                <w:b/>
                <w:lang w:val="en-GB"/>
              </w:rPr>
            </w:pPr>
            <w:r w:rsidRPr="002E31A8">
              <w:rPr>
                <w:rFonts w:ascii="Arial" w:hAnsi="Arial" w:cs="Arial"/>
                <w:b/>
                <w:lang w:val="en-GB"/>
              </w:rPr>
              <w:t xml:space="preserve">Diagnoses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3DEFD" w14:textId="77777777" w:rsidR="00E8495F" w:rsidRPr="002E31A8" w:rsidRDefault="00E8495F" w:rsidP="00B476A4">
            <w:pPr>
              <w:rPr>
                <w:rFonts w:ascii="Arial" w:hAnsi="Arial" w:cs="Arial"/>
                <w:b/>
                <w:lang w:val="en-GB"/>
              </w:rPr>
            </w:pPr>
            <w:r w:rsidRPr="002E31A8">
              <w:rPr>
                <w:rFonts w:ascii="Arial" w:hAnsi="Arial" w:cs="Arial"/>
                <w:b/>
                <w:lang w:val="en-GB"/>
              </w:rPr>
              <w:t>ICD10 code</w:t>
            </w:r>
          </w:p>
        </w:tc>
      </w:tr>
      <w:tr w:rsidR="00E8495F" w:rsidRPr="002E31A8" w14:paraId="08157D92" w14:textId="77777777" w:rsidTr="00AC4498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5FB91CDD" w14:textId="77777777" w:rsidR="00E8495F" w:rsidRPr="002E31A8" w:rsidRDefault="00E8495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Human immunodeficiency virus (HIV) disease</w:t>
            </w:r>
          </w:p>
        </w:tc>
        <w:tc>
          <w:tcPr>
            <w:tcW w:w="0" w:type="auto"/>
            <w:vAlign w:val="center"/>
          </w:tcPr>
          <w:p w14:paraId="5B954218" w14:textId="77777777" w:rsidR="00E8495F" w:rsidRPr="002E31A8" w:rsidRDefault="00E8495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B20-B24</w:t>
            </w:r>
          </w:p>
        </w:tc>
      </w:tr>
      <w:tr w:rsidR="00E8495F" w:rsidRPr="002E31A8" w14:paraId="55F0306C" w14:textId="77777777" w:rsidTr="00AC4498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3B7EFE44" w14:textId="77777777" w:rsidR="00E8495F" w:rsidRPr="002E31A8" w:rsidRDefault="00E8495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Asymptomatic HIV infection status</w:t>
            </w:r>
          </w:p>
        </w:tc>
        <w:tc>
          <w:tcPr>
            <w:tcW w:w="0" w:type="auto"/>
            <w:vAlign w:val="center"/>
          </w:tcPr>
          <w:p w14:paraId="11ED4156" w14:textId="77777777" w:rsidR="00E8495F" w:rsidRPr="002E31A8" w:rsidRDefault="00E8495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Z21</w:t>
            </w:r>
          </w:p>
        </w:tc>
      </w:tr>
      <w:tr w:rsidR="00E8495F" w:rsidRPr="002E31A8" w14:paraId="5BD03559" w14:textId="77777777" w:rsidTr="00AC4498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7A7E7134" w14:textId="77777777" w:rsidR="00E8495F" w:rsidRPr="002E31A8" w:rsidRDefault="00E8495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Laboratory evidence of HIV</w:t>
            </w:r>
          </w:p>
        </w:tc>
        <w:tc>
          <w:tcPr>
            <w:tcW w:w="0" w:type="auto"/>
            <w:vAlign w:val="center"/>
          </w:tcPr>
          <w:p w14:paraId="5FC9CD27" w14:textId="77777777" w:rsidR="00E8495F" w:rsidRPr="002E31A8" w:rsidRDefault="00E8495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R75</w:t>
            </w:r>
          </w:p>
        </w:tc>
      </w:tr>
      <w:tr w:rsidR="00E8495F" w:rsidRPr="002E31A8" w14:paraId="14A0DEA0" w14:textId="77777777" w:rsidTr="00AC4498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5D9B6B8D" w14:textId="77777777" w:rsidR="00E8495F" w:rsidRPr="002E31A8" w:rsidRDefault="00E8495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HIV disease complicating pregnancy, childbirth and the puerperium</w:t>
            </w:r>
          </w:p>
        </w:tc>
        <w:tc>
          <w:tcPr>
            <w:tcW w:w="0" w:type="auto"/>
            <w:vAlign w:val="center"/>
          </w:tcPr>
          <w:p w14:paraId="2E79E05B" w14:textId="77777777" w:rsidR="00E8495F" w:rsidRPr="002E31A8" w:rsidRDefault="00E8495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O98.7</w:t>
            </w:r>
          </w:p>
        </w:tc>
      </w:tr>
      <w:tr w:rsidR="00E8495F" w:rsidRPr="002E31A8" w14:paraId="0F5270C2" w14:textId="77777777" w:rsidTr="00AC4498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</w:tcMar>
            <w:vAlign w:val="center"/>
          </w:tcPr>
          <w:p w14:paraId="7A895240" w14:textId="77777777" w:rsidR="00E8495F" w:rsidRPr="002E31A8" w:rsidRDefault="00E8495F" w:rsidP="00B476A4">
            <w:pPr>
              <w:rPr>
                <w:rFonts w:ascii="Arial" w:hAnsi="Arial" w:cs="Arial"/>
                <w:b/>
                <w:lang w:val="en-GB"/>
              </w:rPr>
            </w:pPr>
            <w:r w:rsidRPr="002E31A8">
              <w:rPr>
                <w:rFonts w:ascii="Arial" w:hAnsi="Arial" w:cs="Arial"/>
                <w:b/>
                <w:lang w:val="en-GB"/>
              </w:rPr>
              <w:t>Antiretroviral medication for treating HI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54EF3" w14:textId="77777777" w:rsidR="00E8495F" w:rsidRPr="002E31A8" w:rsidRDefault="00E8495F" w:rsidP="00B476A4">
            <w:pPr>
              <w:rPr>
                <w:rFonts w:ascii="Arial" w:hAnsi="Arial" w:cs="Arial"/>
                <w:b/>
                <w:lang w:val="en-GB"/>
              </w:rPr>
            </w:pPr>
            <w:r w:rsidRPr="002E31A8">
              <w:rPr>
                <w:rFonts w:ascii="Arial" w:hAnsi="Arial" w:cs="Arial"/>
                <w:b/>
                <w:lang w:val="en-GB"/>
              </w:rPr>
              <w:t>ATC code</w:t>
            </w:r>
          </w:p>
        </w:tc>
      </w:tr>
      <w:tr w:rsidR="00E8495F" w:rsidRPr="002E31A8" w14:paraId="7F17FA71" w14:textId="77777777" w:rsidTr="00AC4498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tcMar>
              <w:left w:w="215" w:type="dxa"/>
            </w:tcMar>
            <w:vAlign w:val="center"/>
          </w:tcPr>
          <w:p w14:paraId="68BC89F5" w14:textId="77777777" w:rsidR="00E8495F" w:rsidRPr="002E31A8" w:rsidRDefault="00E8495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Protease inhibito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056C49" w14:textId="77777777" w:rsidR="00E8495F" w:rsidRPr="002E31A8" w:rsidRDefault="00E8495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J05AE</w:t>
            </w:r>
          </w:p>
        </w:tc>
      </w:tr>
      <w:tr w:rsidR="00E8495F" w:rsidRPr="002E31A8" w14:paraId="180E4B08" w14:textId="77777777" w:rsidTr="00AC4498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55EFBDA8" w14:textId="77777777" w:rsidR="00E8495F" w:rsidRPr="002E31A8" w:rsidRDefault="00E8495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Nucleoside and nucleotide reverse transcriptase inhibitors</w:t>
            </w:r>
          </w:p>
        </w:tc>
        <w:tc>
          <w:tcPr>
            <w:tcW w:w="0" w:type="auto"/>
            <w:vAlign w:val="center"/>
          </w:tcPr>
          <w:p w14:paraId="694BB291" w14:textId="77777777" w:rsidR="00E8495F" w:rsidRPr="002E31A8" w:rsidRDefault="00E8495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J05AF</w:t>
            </w:r>
          </w:p>
        </w:tc>
      </w:tr>
      <w:tr w:rsidR="00E8495F" w:rsidRPr="002E31A8" w14:paraId="4CDFE60A" w14:textId="77777777" w:rsidTr="00AC4498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77612A06" w14:textId="77777777" w:rsidR="00E8495F" w:rsidRPr="002E31A8" w:rsidRDefault="00E8495F" w:rsidP="00B476A4">
            <w:pPr>
              <w:rPr>
                <w:rFonts w:ascii="Arial" w:hAnsi="Arial" w:cs="Arial"/>
                <w:lang w:val="it-IT"/>
              </w:rPr>
            </w:pPr>
            <w:r w:rsidRPr="002E31A8">
              <w:rPr>
                <w:rFonts w:ascii="Arial" w:hAnsi="Arial" w:cs="Arial"/>
                <w:lang w:val="it-IT"/>
              </w:rPr>
              <w:t>Non-nucleoside reverse transcriptase inhibitors</w:t>
            </w:r>
          </w:p>
        </w:tc>
        <w:tc>
          <w:tcPr>
            <w:tcW w:w="0" w:type="auto"/>
            <w:vAlign w:val="center"/>
          </w:tcPr>
          <w:p w14:paraId="65962A41" w14:textId="77777777" w:rsidR="00E8495F" w:rsidRPr="002E31A8" w:rsidRDefault="00E8495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J05AG</w:t>
            </w:r>
          </w:p>
        </w:tc>
      </w:tr>
      <w:tr w:rsidR="00E8495F" w:rsidRPr="002E31A8" w14:paraId="0D1FBCEF" w14:textId="77777777" w:rsidTr="00AC4498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4488F316" w14:textId="77777777" w:rsidR="00E8495F" w:rsidRPr="002E31A8" w:rsidRDefault="00E8495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Integrase inhibitors</w:t>
            </w:r>
          </w:p>
        </w:tc>
        <w:tc>
          <w:tcPr>
            <w:tcW w:w="0" w:type="auto"/>
            <w:vAlign w:val="center"/>
          </w:tcPr>
          <w:p w14:paraId="54E26A95" w14:textId="77777777" w:rsidR="00E8495F" w:rsidRPr="002E31A8" w:rsidRDefault="00E8495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J05AJ</w:t>
            </w:r>
          </w:p>
        </w:tc>
      </w:tr>
      <w:tr w:rsidR="00E8495F" w:rsidRPr="002E31A8" w14:paraId="3D3F9E86" w14:textId="77777777" w:rsidTr="00AC4498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tcMar>
              <w:left w:w="215" w:type="dxa"/>
            </w:tcMar>
            <w:vAlign w:val="center"/>
          </w:tcPr>
          <w:p w14:paraId="159FD865" w14:textId="77777777" w:rsidR="00E8495F" w:rsidRPr="002E31A8" w:rsidRDefault="00E8495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Antivirals for treatment of HIV infections, combina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3D5DAE" w14:textId="77777777" w:rsidR="00E8495F" w:rsidRPr="002E31A8" w:rsidRDefault="00E8495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J05AR</w:t>
            </w:r>
          </w:p>
        </w:tc>
      </w:tr>
      <w:tr w:rsidR="00E8495F" w:rsidRPr="002E31A8" w14:paraId="6BC2922F" w14:textId="77777777" w:rsidTr="00AC4498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14B01" w14:textId="77777777" w:rsidR="00E8495F" w:rsidRPr="002E31A8" w:rsidRDefault="00E8495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b/>
                <w:lang w:val="en-GB"/>
              </w:rPr>
              <w:t>Antiretroviral medication used in pre- or post-exposure prophylax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7346A" w14:textId="77777777" w:rsidR="00E8495F" w:rsidRPr="002E31A8" w:rsidRDefault="00E8495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b/>
                <w:lang w:val="en-GB"/>
              </w:rPr>
              <w:t>ATC code</w:t>
            </w:r>
          </w:p>
        </w:tc>
      </w:tr>
      <w:tr w:rsidR="00E8495F" w:rsidRPr="002E31A8" w14:paraId="64468EE2" w14:textId="77777777" w:rsidTr="00AC4498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tcMar>
              <w:left w:w="215" w:type="dxa"/>
            </w:tcMar>
            <w:vAlign w:val="center"/>
          </w:tcPr>
          <w:p w14:paraId="226F0073" w14:textId="77777777" w:rsidR="00E8495F" w:rsidRPr="002E31A8" w:rsidRDefault="00E8495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Tenofovir disoproxil and emtricitabine (TDF/FTC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70FA7F" w14:textId="77777777" w:rsidR="00E8495F" w:rsidRPr="002E31A8" w:rsidRDefault="00E8495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J05AR03</w:t>
            </w:r>
          </w:p>
        </w:tc>
      </w:tr>
      <w:tr w:rsidR="00E8495F" w:rsidRPr="002E31A8" w14:paraId="36A8FB1E" w14:textId="77777777" w:rsidTr="00AC4498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01E46F83" w14:textId="77777777" w:rsidR="00E8495F" w:rsidRPr="002E31A8" w:rsidRDefault="00E8495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Tenofovir alafenamide (TAF)</w:t>
            </w:r>
          </w:p>
        </w:tc>
        <w:tc>
          <w:tcPr>
            <w:tcW w:w="0" w:type="auto"/>
            <w:vAlign w:val="center"/>
          </w:tcPr>
          <w:p w14:paraId="3396AE49" w14:textId="77777777" w:rsidR="00E8495F" w:rsidRPr="002E31A8" w:rsidRDefault="00E8495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J05AF13</w:t>
            </w:r>
          </w:p>
        </w:tc>
      </w:tr>
      <w:tr w:rsidR="00E8495F" w:rsidRPr="002E31A8" w14:paraId="63292BA3" w14:textId="77777777" w:rsidTr="00AC4498">
        <w:trPr>
          <w:trHeight w:val="20"/>
        </w:trPr>
        <w:tc>
          <w:tcPr>
            <w:tcW w:w="0" w:type="auto"/>
            <w:tcMar>
              <w:left w:w="215" w:type="dxa"/>
            </w:tcMar>
            <w:vAlign w:val="center"/>
          </w:tcPr>
          <w:p w14:paraId="0BB67B27" w14:textId="77777777" w:rsidR="00E8495F" w:rsidRPr="002E31A8" w:rsidRDefault="00E8495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Emtricitabine (FTC)</w:t>
            </w:r>
          </w:p>
        </w:tc>
        <w:tc>
          <w:tcPr>
            <w:tcW w:w="0" w:type="auto"/>
            <w:vAlign w:val="center"/>
          </w:tcPr>
          <w:p w14:paraId="729F450E" w14:textId="77777777" w:rsidR="00E8495F" w:rsidRPr="002E31A8" w:rsidRDefault="00E8495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J05AF09</w:t>
            </w:r>
          </w:p>
        </w:tc>
      </w:tr>
      <w:tr w:rsidR="00E8495F" w:rsidRPr="002E31A8" w14:paraId="6BA6EC95" w14:textId="77777777" w:rsidTr="00AC4498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tcMar>
              <w:left w:w="215" w:type="dxa"/>
            </w:tcMar>
            <w:vAlign w:val="center"/>
          </w:tcPr>
          <w:p w14:paraId="3D7BE84D" w14:textId="77777777" w:rsidR="00E8495F" w:rsidRPr="002E31A8" w:rsidRDefault="00E8495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Lamivudine (3TC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8BB4E1" w14:textId="77777777" w:rsidR="00E8495F" w:rsidRPr="002E31A8" w:rsidRDefault="00E8495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J05AF05</w:t>
            </w:r>
          </w:p>
        </w:tc>
      </w:tr>
      <w:tr w:rsidR="00E8495F" w:rsidRPr="002E31A8" w14:paraId="2D87CEFA" w14:textId="77777777" w:rsidTr="00AC4498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</w:tcMar>
            <w:vAlign w:val="center"/>
          </w:tcPr>
          <w:p w14:paraId="7DCF0FF4" w14:textId="77777777" w:rsidR="00E8495F" w:rsidRPr="002E31A8" w:rsidRDefault="00E8495F" w:rsidP="00B476A4">
            <w:pPr>
              <w:jc w:val="both"/>
              <w:rPr>
                <w:rFonts w:ascii="Arial" w:hAnsi="Arial" w:cs="Arial"/>
                <w:b/>
                <w:lang w:val="en-GB"/>
              </w:rPr>
            </w:pPr>
            <w:r w:rsidRPr="002E31A8">
              <w:rPr>
                <w:rFonts w:ascii="Arial" w:hAnsi="Arial" w:cs="Arial"/>
                <w:b/>
                <w:lang w:val="en-GB"/>
              </w:rPr>
              <w:t xml:space="preserve">Laboratory test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3FF5A" w14:textId="77777777" w:rsidR="00E8495F" w:rsidRPr="002E31A8" w:rsidRDefault="00E8495F" w:rsidP="00B476A4">
            <w:pPr>
              <w:rPr>
                <w:rFonts w:ascii="Arial" w:hAnsi="Arial" w:cs="Arial"/>
                <w:b/>
                <w:lang w:val="en-GB"/>
              </w:rPr>
            </w:pPr>
            <w:r w:rsidRPr="002E31A8">
              <w:rPr>
                <w:rFonts w:ascii="Arial" w:hAnsi="Arial" w:cs="Arial"/>
                <w:b/>
                <w:lang w:val="en-GB"/>
              </w:rPr>
              <w:t xml:space="preserve">Value  </w:t>
            </w:r>
          </w:p>
        </w:tc>
      </w:tr>
      <w:tr w:rsidR="00E8495F" w:rsidRPr="002E31A8" w14:paraId="3B61301B" w14:textId="77777777" w:rsidTr="00AC4498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215" w:type="dxa"/>
            </w:tcMar>
            <w:vAlign w:val="center"/>
          </w:tcPr>
          <w:p w14:paraId="4E1C17E6" w14:textId="77777777" w:rsidR="00E8495F" w:rsidRPr="002E31A8" w:rsidRDefault="00E8495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 xml:space="preserve">Confirmatory HIV test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DAC8C" w14:textId="77777777" w:rsidR="00E8495F" w:rsidRPr="002E31A8" w:rsidRDefault="00E8495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Positive</w:t>
            </w:r>
          </w:p>
        </w:tc>
      </w:tr>
    </w:tbl>
    <w:p w14:paraId="2D732054" w14:textId="77777777" w:rsidR="00E8495F" w:rsidRPr="00B476A4" w:rsidRDefault="00E8495F" w:rsidP="00B476A4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9217BE5" w14:textId="77777777" w:rsidR="003640EF" w:rsidRPr="00B476A4" w:rsidRDefault="003640EF" w:rsidP="00B476A4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19D2E3F" w14:textId="77777777" w:rsidR="003640EF" w:rsidRPr="00B476A4" w:rsidRDefault="003640EF" w:rsidP="00B476A4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09468A7" w14:textId="77777777" w:rsidR="003640EF" w:rsidRPr="00B476A4" w:rsidRDefault="003640EF" w:rsidP="00B476A4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12EBA67" w14:textId="77777777" w:rsidR="003640EF" w:rsidRPr="00B476A4" w:rsidRDefault="003640EF" w:rsidP="00B476A4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D818150" w14:textId="0F7EF9FE" w:rsidR="003640EF" w:rsidRPr="002E31A8" w:rsidRDefault="00A36048" w:rsidP="00B476A4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2E31A8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>e</w:t>
      </w:r>
      <w:r w:rsidR="003640EF" w:rsidRPr="002E31A8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Table 3. List of diagnoses of maternal complications during pregnanc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70"/>
        <w:gridCol w:w="1417"/>
      </w:tblGrid>
      <w:tr w:rsidR="003640EF" w:rsidRPr="002E31A8" w14:paraId="383AD15B" w14:textId="77777777" w:rsidTr="00BD3A19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A97BA" w14:textId="77777777" w:rsidR="003640EF" w:rsidRPr="002E31A8" w:rsidRDefault="003640EF" w:rsidP="00B476A4">
            <w:pPr>
              <w:rPr>
                <w:rFonts w:ascii="Arial" w:hAnsi="Arial" w:cs="Arial"/>
                <w:b/>
                <w:lang w:val="en-GB"/>
              </w:rPr>
            </w:pPr>
            <w:r w:rsidRPr="002E31A8">
              <w:rPr>
                <w:rFonts w:ascii="Arial" w:hAnsi="Arial" w:cs="Arial"/>
                <w:b/>
                <w:lang w:val="en-GB"/>
              </w:rPr>
              <w:t xml:space="preserve">Diagnoses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BA738" w14:textId="77777777" w:rsidR="003640EF" w:rsidRPr="002E31A8" w:rsidRDefault="003640EF" w:rsidP="00B476A4">
            <w:pPr>
              <w:rPr>
                <w:rFonts w:ascii="Arial" w:hAnsi="Arial" w:cs="Arial"/>
                <w:b/>
                <w:lang w:val="en-GB"/>
              </w:rPr>
            </w:pPr>
            <w:r w:rsidRPr="002E31A8">
              <w:rPr>
                <w:rFonts w:ascii="Arial" w:hAnsi="Arial" w:cs="Arial"/>
                <w:b/>
                <w:lang w:val="en-GB"/>
              </w:rPr>
              <w:t>ICD10 code</w:t>
            </w:r>
          </w:p>
        </w:tc>
      </w:tr>
      <w:tr w:rsidR="003640EF" w:rsidRPr="002E31A8" w14:paraId="0CBA2B15" w14:textId="77777777" w:rsidTr="00BD3A19">
        <w:trPr>
          <w:trHeight w:val="20"/>
        </w:trPr>
        <w:tc>
          <w:tcPr>
            <w:tcW w:w="0" w:type="auto"/>
            <w:tcMar>
              <w:left w:w="108" w:type="dxa"/>
            </w:tcMar>
          </w:tcPr>
          <w:p w14:paraId="08983F1A" w14:textId="0A6292F8" w:rsidR="003640EF" w:rsidRPr="002E31A8" w:rsidRDefault="003640E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 xml:space="preserve">Medical history </w:t>
            </w:r>
          </w:p>
        </w:tc>
        <w:tc>
          <w:tcPr>
            <w:tcW w:w="0" w:type="auto"/>
            <w:tcMar>
              <w:left w:w="108" w:type="dxa"/>
            </w:tcMar>
          </w:tcPr>
          <w:p w14:paraId="53B97494" w14:textId="77777777" w:rsidR="003640EF" w:rsidRPr="002E31A8" w:rsidRDefault="003640EF" w:rsidP="00B476A4">
            <w:pPr>
              <w:rPr>
                <w:rFonts w:ascii="Arial" w:hAnsi="Arial" w:cs="Arial"/>
                <w:lang w:val="en-GB"/>
              </w:rPr>
            </w:pPr>
          </w:p>
        </w:tc>
      </w:tr>
      <w:tr w:rsidR="003640EF" w:rsidRPr="002E31A8" w14:paraId="614A5327" w14:textId="77777777" w:rsidTr="00BD3A19">
        <w:trPr>
          <w:trHeight w:val="20"/>
        </w:trPr>
        <w:tc>
          <w:tcPr>
            <w:tcW w:w="0" w:type="auto"/>
            <w:tcMar>
              <w:left w:w="108" w:type="dxa"/>
            </w:tcMar>
          </w:tcPr>
          <w:p w14:paraId="258BFC36" w14:textId="36DA344D" w:rsidR="003640EF" w:rsidRPr="002E31A8" w:rsidRDefault="003640E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 xml:space="preserve">   History of </w:t>
            </w:r>
            <w:r w:rsidRPr="002E31A8">
              <w:rPr>
                <w:rFonts w:ascii="Arial" w:eastAsia="Arial" w:hAnsi="Arial" w:cs="Arial"/>
                <w:lang w:val="en-GB"/>
              </w:rPr>
              <w:t>Depression</w:t>
            </w:r>
          </w:p>
        </w:tc>
        <w:tc>
          <w:tcPr>
            <w:tcW w:w="0" w:type="auto"/>
            <w:tcMar>
              <w:left w:w="108" w:type="dxa"/>
            </w:tcMar>
          </w:tcPr>
          <w:p w14:paraId="065761A9" w14:textId="7575C543" w:rsidR="003640EF" w:rsidRPr="002E31A8" w:rsidRDefault="003640E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eastAsia="Arial" w:hAnsi="Arial" w:cs="Arial"/>
                <w:lang w:val="en-GB"/>
              </w:rPr>
              <w:t>F32, F33</w:t>
            </w:r>
          </w:p>
        </w:tc>
      </w:tr>
      <w:tr w:rsidR="003640EF" w:rsidRPr="002E31A8" w14:paraId="4743B065" w14:textId="77777777" w:rsidTr="00BD3A19">
        <w:trPr>
          <w:trHeight w:val="20"/>
        </w:trPr>
        <w:tc>
          <w:tcPr>
            <w:tcW w:w="0" w:type="auto"/>
            <w:tcMar>
              <w:left w:w="108" w:type="dxa"/>
            </w:tcMar>
          </w:tcPr>
          <w:p w14:paraId="7B64F94C" w14:textId="0FDEE836" w:rsidR="003640EF" w:rsidRPr="002E31A8" w:rsidRDefault="003640E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 xml:space="preserve">   Endometriosis</w:t>
            </w:r>
          </w:p>
        </w:tc>
        <w:tc>
          <w:tcPr>
            <w:tcW w:w="0" w:type="auto"/>
            <w:tcMar>
              <w:left w:w="108" w:type="dxa"/>
            </w:tcMar>
          </w:tcPr>
          <w:p w14:paraId="6BBCDBA8" w14:textId="600FD568" w:rsidR="003640EF" w:rsidRPr="002E31A8" w:rsidRDefault="003640E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N80</w:t>
            </w:r>
          </w:p>
        </w:tc>
      </w:tr>
      <w:tr w:rsidR="003640EF" w:rsidRPr="002E31A8" w14:paraId="002FB2A1" w14:textId="77777777" w:rsidTr="00BD3A19">
        <w:trPr>
          <w:trHeight w:val="20"/>
        </w:trPr>
        <w:tc>
          <w:tcPr>
            <w:tcW w:w="0" w:type="auto"/>
            <w:tcMar>
              <w:left w:w="108" w:type="dxa"/>
            </w:tcMar>
          </w:tcPr>
          <w:p w14:paraId="0AD2EFFB" w14:textId="4D77C752" w:rsidR="003640EF" w:rsidRPr="002E31A8" w:rsidRDefault="003640E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 xml:space="preserve">   PCOS</w:t>
            </w:r>
          </w:p>
        </w:tc>
        <w:tc>
          <w:tcPr>
            <w:tcW w:w="0" w:type="auto"/>
            <w:tcMar>
              <w:left w:w="108" w:type="dxa"/>
            </w:tcMar>
          </w:tcPr>
          <w:p w14:paraId="594D2921" w14:textId="35B908E4" w:rsidR="003640EF" w:rsidRPr="002E31A8" w:rsidRDefault="003640E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E82.2</w:t>
            </w:r>
          </w:p>
        </w:tc>
      </w:tr>
      <w:tr w:rsidR="003640EF" w:rsidRPr="002E31A8" w14:paraId="4271E10A" w14:textId="77777777" w:rsidTr="00BD3A19">
        <w:trPr>
          <w:trHeight w:val="20"/>
        </w:trPr>
        <w:tc>
          <w:tcPr>
            <w:tcW w:w="0" w:type="auto"/>
            <w:tcMar>
              <w:left w:w="108" w:type="dxa"/>
            </w:tcMar>
          </w:tcPr>
          <w:p w14:paraId="437E6ADF" w14:textId="04CA66C2" w:rsidR="003640EF" w:rsidRPr="002E31A8" w:rsidRDefault="003640E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Medical complications during pregnancy</w:t>
            </w:r>
          </w:p>
        </w:tc>
        <w:tc>
          <w:tcPr>
            <w:tcW w:w="0" w:type="auto"/>
            <w:tcMar>
              <w:left w:w="108" w:type="dxa"/>
            </w:tcMar>
          </w:tcPr>
          <w:p w14:paraId="63D6CC8B" w14:textId="77777777" w:rsidR="003640EF" w:rsidRPr="002E31A8" w:rsidRDefault="003640EF" w:rsidP="00B476A4">
            <w:pPr>
              <w:rPr>
                <w:rFonts w:ascii="Arial" w:hAnsi="Arial" w:cs="Arial"/>
                <w:lang w:val="en-GB"/>
              </w:rPr>
            </w:pPr>
          </w:p>
        </w:tc>
      </w:tr>
      <w:tr w:rsidR="003640EF" w:rsidRPr="002E31A8" w14:paraId="3CAE4CB8" w14:textId="77777777" w:rsidTr="00BD3A19">
        <w:trPr>
          <w:trHeight w:val="20"/>
        </w:trPr>
        <w:tc>
          <w:tcPr>
            <w:tcW w:w="0" w:type="auto"/>
            <w:tcMar>
              <w:left w:w="215" w:type="dxa"/>
            </w:tcMar>
          </w:tcPr>
          <w:p w14:paraId="25D30FBB" w14:textId="77777777" w:rsidR="003640EF" w:rsidRPr="002E31A8" w:rsidRDefault="003640E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 xml:space="preserve">Gestational diabetes </w:t>
            </w:r>
          </w:p>
        </w:tc>
        <w:tc>
          <w:tcPr>
            <w:tcW w:w="0" w:type="auto"/>
          </w:tcPr>
          <w:p w14:paraId="2D0F3D45" w14:textId="77777777" w:rsidR="003640EF" w:rsidRPr="002E31A8" w:rsidRDefault="003640E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O24, E10-14</w:t>
            </w:r>
          </w:p>
        </w:tc>
      </w:tr>
      <w:tr w:rsidR="003640EF" w:rsidRPr="002E31A8" w14:paraId="71931971" w14:textId="77777777" w:rsidTr="00BD3A19">
        <w:trPr>
          <w:trHeight w:val="20"/>
        </w:trPr>
        <w:tc>
          <w:tcPr>
            <w:tcW w:w="0" w:type="auto"/>
            <w:tcMar>
              <w:left w:w="215" w:type="dxa"/>
            </w:tcMar>
          </w:tcPr>
          <w:p w14:paraId="05C201B8" w14:textId="77777777" w:rsidR="003640EF" w:rsidRPr="002E31A8" w:rsidRDefault="003640E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 xml:space="preserve">Gestational hypertension </w:t>
            </w:r>
          </w:p>
        </w:tc>
        <w:tc>
          <w:tcPr>
            <w:tcW w:w="0" w:type="auto"/>
          </w:tcPr>
          <w:p w14:paraId="7EC89F45" w14:textId="77777777" w:rsidR="003640EF" w:rsidRPr="002E31A8" w:rsidRDefault="003640E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O13, I10-I13</w:t>
            </w:r>
          </w:p>
        </w:tc>
      </w:tr>
      <w:tr w:rsidR="003640EF" w:rsidRPr="002E31A8" w14:paraId="392D1497" w14:textId="77777777" w:rsidTr="00BD3A19">
        <w:trPr>
          <w:trHeight w:val="20"/>
        </w:trPr>
        <w:tc>
          <w:tcPr>
            <w:tcW w:w="0" w:type="auto"/>
            <w:tcMar>
              <w:left w:w="215" w:type="dxa"/>
            </w:tcMar>
          </w:tcPr>
          <w:p w14:paraId="3343FC29" w14:textId="77777777" w:rsidR="003640EF" w:rsidRPr="002E31A8" w:rsidRDefault="003640E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Vitamin D deficiency</w:t>
            </w:r>
          </w:p>
        </w:tc>
        <w:tc>
          <w:tcPr>
            <w:tcW w:w="0" w:type="auto"/>
          </w:tcPr>
          <w:p w14:paraId="522D9154" w14:textId="77777777" w:rsidR="003640EF" w:rsidRPr="002E31A8" w:rsidRDefault="003640E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E-55</w:t>
            </w:r>
          </w:p>
        </w:tc>
      </w:tr>
      <w:tr w:rsidR="003640EF" w:rsidRPr="002E31A8" w14:paraId="271E3EA8" w14:textId="77777777" w:rsidTr="00BD3A19">
        <w:trPr>
          <w:trHeight w:val="20"/>
        </w:trPr>
        <w:tc>
          <w:tcPr>
            <w:tcW w:w="0" w:type="auto"/>
            <w:tcMar>
              <w:left w:w="215" w:type="dxa"/>
            </w:tcMar>
          </w:tcPr>
          <w:p w14:paraId="117BACDD" w14:textId="19C481D1" w:rsidR="003640EF" w:rsidRPr="002E31A8" w:rsidRDefault="003640E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Hyperemesis</w:t>
            </w:r>
            <w:r w:rsidR="002E6D32" w:rsidRPr="002E31A8">
              <w:rPr>
                <w:rFonts w:ascii="Arial" w:hAnsi="Arial" w:cs="Arial"/>
                <w:lang w:val="en-GB"/>
              </w:rPr>
              <w:t xml:space="preserve"> gravidarum</w:t>
            </w:r>
          </w:p>
        </w:tc>
        <w:tc>
          <w:tcPr>
            <w:tcW w:w="0" w:type="auto"/>
          </w:tcPr>
          <w:p w14:paraId="50A3631D" w14:textId="77777777" w:rsidR="003640EF" w:rsidRPr="002E31A8" w:rsidRDefault="003640E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O21.0, O21.1</w:t>
            </w:r>
          </w:p>
        </w:tc>
      </w:tr>
      <w:tr w:rsidR="003640EF" w:rsidRPr="002E31A8" w14:paraId="2E0136F0" w14:textId="77777777" w:rsidTr="00BD3A19">
        <w:trPr>
          <w:trHeight w:val="20"/>
        </w:trPr>
        <w:tc>
          <w:tcPr>
            <w:tcW w:w="0" w:type="auto"/>
            <w:tcMar>
              <w:left w:w="108" w:type="dxa"/>
            </w:tcMar>
          </w:tcPr>
          <w:p w14:paraId="21D87256" w14:textId="77777777" w:rsidR="003640EF" w:rsidRPr="002E31A8" w:rsidRDefault="003640E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Perinatal and obstetric complications</w:t>
            </w:r>
          </w:p>
        </w:tc>
        <w:tc>
          <w:tcPr>
            <w:tcW w:w="0" w:type="auto"/>
            <w:tcMar>
              <w:left w:w="108" w:type="dxa"/>
            </w:tcMar>
          </w:tcPr>
          <w:p w14:paraId="07A70897" w14:textId="77777777" w:rsidR="003640EF" w:rsidRPr="002E31A8" w:rsidRDefault="003640EF" w:rsidP="00B476A4">
            <w:pPr>
              <w:rPr>
                <w:rFonts w:ascii="Arial" w:hAnsi="Arial" w:cs="Arial"/>
                <w:lang w:val="en-GB"/>
              </w:rPr>
            </w:pPr>
          </w:p>
        </w:tc>
      </w:tr>
      <w:tr w:rsidR="003640EF" w:rsidRPr="002E31A8" w14:paraId="7BEE42BC" w14:textId="77777777" w:rsidTr="00BD3A19">
        <w:trPr>
          <w:trHeight w:val="20"/>
        </w:trPr>
        <w:tc>
          <w:tcPr>
            <w:tcW w:w="0" w:type="auto"/>
            <w:tcMar>
              <w:left w:w="215" w:type="dxa"/>
            </w:tcMar>
          </w:tcPr>
          <w:p w14:paraId="7FA563DC" w14:textId="0AA14287" w:rsidR="003640EF" w:rsidRPr="002E31A8" w:rsidRDefault="003640EF" w:rsidP="00B476A4">
            <w:pPr>
              <w:rPr>
                <w:rFonts w:ascii="Arial" w:hAnsi="Arial" w:cs="Arial"/>
                <w:lang w:val="en-GB"/>
              </w:rPr>
            </w:pPr>
            <w:bookmarkStart w:id="1" w:name="_Hlk124354104"/>
            <w:r w:rsidRPr="002E31A8">
              <w:rPr>
                <w:rFonts w:ascii="Arial" w:hAnsi="Arial" w:cs="Arial"/>
                <w:lang w:val="en-GB"/>
              </w:rPr>
              <w:t>Fetal stress/complications during labor and delivery</w:t>
            </w:r>
          </w:p>
        </w:tc>
        <w:tc>
          <w:tcPr>
            <w:tcW w:w="0" w:type="auto"/>
          </w:tcPr>
          <w:p w14:paraId="06F4E47D" w14:textId="77777777" w:rsidR="003640EF" w:rsidRPr="002E31A8" w:rsidRDefault="003640E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O68</w:t>
            </w:r>
          </w:p>
        </w:tc>
      </w:tr>
      <w:tr w:rsidR="003640EF" w:rsidRPr="002E31A8" w14:paraId="249641B5" w14:textId="77777777" w:rsidTr="00BD3A19">
        <w:trPr>
          <w:trHeight w:val="20"/>
        </w:trPr>
        <w:tc>
          <w:tcPr>
            <w:tcW w:w="0" w:type="auto"/>
            <w:tcMar>
              <w:left w:w="215" w:type="dxa"/>
            </w:tcMar>
          </w:tcPr>
          <w:p w14:paraId="7E831064" w14:textId="63E75224" w:rsidR="003640EF" w:rsidRPr="002E31A8" w:rsidRDefault="003640E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Preterm delivery</w:t>
            </w:r>
          </w:p>
        </w:tc>
        <w:tc>
          <w:tcPr>
            <w:tcW w:w="0" w:type="auto"/>
          </w:tcPr>
          <w:p w14:paraId="0518D454" w14:textId="77777777" w:rsidR="003640EF" w:rsidRPr="002E31A8" w:rsidRDefault="003640E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O60.0-O60.3</w:t>
            </w:r>
          </w:p>
        </w:tc>
      </w:tr>
      <w:tr w:rsidR="003640EF" w:rsidRPr="002E31A8" w14:paraId="0D81D050" w14:textId="77777777" w:rsidTr="00BD3A19">
        <w:trPr>
          <w:trHeight w:val="20"/>
        </w:trPr>
        <w:tc>
          <w:tcPr>
            <w:tcW w:w="0" w:type="auto"/>
            <w:tcMar>
              <w:left w:w="215" w:type="dxa"/>
            </w:tcMar>
          </w:tcPr>
          <w:p w14:paraId="33637028" w14:textId="77777777" w:rsidR="003640EF" w:rsidRPr="002E31A8" w:rsidRDefault="003640E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 xml:space="preserve">Perineal laceration </w:t>
            </w:r>
          </w:p>
        </w:tc>
        <w:tc>
          <w:tcPr>
            <w:tcW w:w="0" w:type="auto"/>
          </w:tcPr>
          <w:p w14:paraId="08D2793D" w14:textId="77777777" w:rsidR="003640EF" w:rsidRPr="002E31A8" w:rsidRDefault="003640E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O70</w:t>
            </w:r>
          </w:p>
        </w:tc>
      </w:tr>
      <w:tr w:rsidR="003640EF" w:rsidRPr="002E31A8" w14:paraId="7189ECB7" w14:textId="77777777" w:rsidTr="00BD3A19">
        <w:trPr>
          <w:trHeight w:val="20"/>
        </w:trPr>
        <w:tc>
          <w:tcPr>
            <w:tcW w:w="0" w:type="auto"/>
            <w:tcMar>
              <w:left w:w="215" w:type="dxa"/>
            </w:tcMar>
          </w:tcPr>
          <w:p w14:paraId="4821348D" w14:textId="391F95F0" w:rsidR="003640EF" w:rsidRPr="002E31A8" w:rsidRDefault="003640E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 xml:space="preserve">Elective C-section </w:t>
            </w:r>
          </w:p>
        </w:tc>
        <w:tc>
          <w:tcPr>
            <w:tcW w:w="0" w:type="auto"/>
          </w:tcPr>
          <w:p w14:paraId="3CE9D47F" w14:textId="77777777" w:rsidR="003640EF" w:rsidRPr="002E31A8" w:rsidRDefault="003640E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O82.0</w:t>
            </w:r>
          </w:p>
        </w:tc>
      </w:tr>
      <w:tr w:rsidR="003640EF" w:rsidRPr="002E31A8" w14:paraId="376C3BBC" w14:textId="77777777" w:rsidTr="00BD3A19">
        <w:trPr>
          <w:trHeight w:val="20"/>
        </w:trPr>
        <w:tc>
          <w:tcPr>
            <w:tcW w:w="0" w:type="auto"/>
            <w:tcMar>
              <w:left w:w="215" w:type="dxa"/>
            </w:tcMar>
          </w:tcPr>
          <w:p w14:paraId="534B2DDA" w14:textId="77777777" w:rsidR="003640EF" w:rsidRPr="002E31A8" w:rsidRDefault="003640E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 xml:space="preserve">Emergency C-section </w:t>
            </w:r>
          </w:p>
        </w:tc>
        <w:tc>
          <w:tcPr>
            <w:tcW w:w="0" w:type="auto"/>
          </w:tcPr>
          <w:p w14:paraId="062AEA54" w14:textId="77777777" w:rsidR="003640EF" w:rsidRPr="002E31A8" w:rsidRDefault="003640E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O82.1</w:t>
            </w:r>
          </w:p>
        </w:tc>
      </w:tr>
      <w:tr w:rsidR="003640EF" w:rsidRPr="002E31A8" w14:paraId="45532B90" w14:textId="77777777" w:rsidTr="00BD3A19">
        <w:trPr>
          <w:trHeight w:val="20"/>
        </w:trPr>
        <w:tc>
          <w:tcPr>
            <w:tcW w:w="0" w:type="auto"/>
            <w:tcMar>
              <w:left w:w="215" w:type="dxa"/>
            </w:tcMar>
          </w:tcPr>
          <w:p w14:paraId="4E3C5D02" w14:textId="77777777" w:rsidR="003640EF" w:rsidRPr="002E31A8" w:rsidRDefault="003640E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Pre-eclampsia</w:t>
            </w:r>
          </w:p>
        </w:tc>
        <w:tc>
          <w:tcPr>
            <w:tcW w:w="0" w:type="auto"/>
          </w:tcPr>
          <w:p w14:paraId="7CC8FB07" w14:textId="77777777" w:rsidR="003640EF" w:rsidRPr="002E31A8" w:rsidRDefault="003640E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O14</w:t>
            </w:r>
          </w:p>
        </w:tc>
      </w:tr>
      <w:tr w:rsidR="003640EF" w:rsidRPr="002E31A8" w14:paraId="0FCA5C6D" w14:textId="77777777" w:rsidTr="00BD3A19">
        <w:trPr>
          <w:trHeight w:val="20"/>
        </w:trPr>
        <w:tc>
          <w:tcPr>
            <w:tcW w:w="0" w:type="auto"/>
            <w:tcMar>
              <w:left w:w="215" w:type="dxa"/>
            </w:tcMar>
          </w:tcPr>
          <w:p w14:paraId="22BAFC12" w14:textId="77777777" w:rsidR="003640EF" w:rsidRPr="002E31A8" w:rsidRDefault="003640E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Eclampsia</w:t>
            </w:r>
          </w:p>
        </w:tc>
        <w:tc>
          <w:tcPr>
            <w:tcW w:w="0" w:type="auto"/>
          </w:tcPr>
          <w:p w14:paraId="7A650053" w14:textId="77777777" w:rsidR="003640EF" w:rsidRPr="002E31A8" w:rsidRDefault="003640E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O15</w:t>
            </w:r>
          </w:p>
        </w:tc>
      </w:tr>
      <w:tr w:rsidR="003640EF" w:rsidRPr="002E31A8" w14:paraId="2CE49955" w14:textId="77777777" w:rsidTr="00BD3A19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tcMar>
              <w:left w:w="215" w:type="dxa"/>
            </w:tcMar>
          </w:tcPr>
          <w:p w14:paraId="61488734" w14:textId="1C0292EF" w:rsidR="003640EF" w:rsidRPr="002E31A8" w:rsidRDefault="003640E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 xml:space="preserve">Postpartum </w:t>
            </w:r>
            <w:r w:rsidR="00FC2BCC" w:rsidRPr="002E31A8">
              <w:rPr>
                <w:rFonts w:ascii="Arial" w:hAnsi="Arial" w:cs="Arial"/>
              </w:rPr>
              <w:t>hemorrha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77CC47" w14:textId="77777777" w:rsidR="003640EF" w:rsidRPr="002E31A8" w:rsidRDefault="003640EF" w:rsidP="00B476A4">
            <w:pPr>
              <w:rPr>
                <w:rFonts w:ascii="Arial" w:hAnsi="Arial" w:cs="Arial"/>
                <w:lang w:val="en-GB"/>
              </w:rPr>
            </w:pPr>
            <w:r w:rsidRPr="002E31A8">
              <w:rPr>
                <w:rFonts w:ascii="Arial" w:hAnsi="Arial" w:cs="Arial"/>
                <w:lang w:val="en-GB"/>
              </w:rPr>
              <w:t>O72</w:t>
            </w:r>
          </w:p>
        </w:tc>
      </w:tr>
    </w:tbl>
    <w:bookmarkEnd w:id="1"/>
    <w:p w14:paraId="58DB2E0A" w14:textId="158E3D83" w:rsidR="003640EF" w:rsidRPr="00FF0661" w:rsidRDefault="0080547D" w:rsidP="00B476A4">
      <w:pPr>
        <w:spacing w:line="240" w:lineRule="auto"/>
        <w:rPr>
          <w:rFonts w:ascii="Arial" w:hAnsi="Arial" w:cs="Arial"/>
          <w:sz w:val="16"/>
          <w:szCs w:val="16"/>
        </w:rPr>
      </w:pPr>
      <w:r w:rsidRPr="00FF0661">
        <w:rPr>
          <w:rFonts w:ascii="Arial" w:hAnsi="Arial" w:cs="Arial"/>
          <w:sz w:val="16"/>
          <w:szCs w:val="16"/>
        </w:rPr>
        <w:t>PCOS=polycystic ovary sindrome</w:t>
      </w:r>
    </w:p>
    <w:p w14:paraId="7DDF5621" w14:textId="77777777" w:rsidR="003640EF" w:rsidRPr="002E31A8" w:rsidRDefault="003640EF" w:rsidP="00B476A4">
      <w:pPr>
        <w:spacing w:line="240" w:lineRule="auto"/>
        <w:rPr>
          <w:rFonts w:ascii="Arial" w:hAnsi="Arial" w:cs="Arial"/>
          <w:sz w:val="20"/>
          <w:szCs w:val="20"/>
        </w:rPr>
      </w:pPr>
    </w:p>
    <w:p w14:paraId="7AA8819E" w14:textId="77777777" w:rsidR="003640EF" w:rsidRPr="002E31A8" w:rsidRDefault="003640EF" w:rsidP="00B476A4">
      <w:pPr>
        <w:spacing w:line="240" w:lineRule="auto"/>
        <w:rPr>
          <w:rFonts w:ascii="Arial" w:hAnsi="Arial" w:cs="Arial"/>
          <w:sz w:val="20"/>
          <w:szCs w:val="20"/>
        </w:rPr>
      </w:pPr>
    </w:p>
    <w:p w14:paraId="483F44FC" w14:textId="5B8C4178" w:rsidR="00882F28" w:rsidRPr="002E31A8" w:rsidRDefault="00A36048" w:rsidP="00B476A4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2E31A8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e</w:t>
      </w:r>
      <w:r w:rsidR="00882F28" w:rsidRPr="002E31A8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Table </w:t>
      </w:r>
      <w:r w:rsidR="00882F28" w:rsidRPr="002E31A8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="00882F28" w:rsidRPr="002E31A8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instrText xml:space="preserve"> SEQ Table \* ARABIC </w:instrText>
      </w:r>
      <w:r w:rsidR="00882F28" w:rsidRPr="002E31A8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882F28" w:rsidRPr="002E31A8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>4</w:t>
      </w:r>
      <w:r w:rsidR="00882F28" w:rsidRPr="002E31A8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4"/>
          <w:szCs w:val="24"/>
        </w:rPr>
        <w:fldChar w:fldCharType="end"/>
      </w:r>
      <w:r w:rsidR="00882F28" w:rsidRPr="002E31A8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. Secondary exposure variables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319"/>
        <w:gridCol w:w="1830"/>
        <w:gridCol w:w="3351"/>
      </w:tblGrid>
      <w:tr w:rsidR="00882F28" w:rsidRPr="002E31A8" w14:paraId="52DBC702" w14:textId="77777777" w:rsidTr="00882F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B80367" w14:textId="1DAAA82D" w:rsidR="00882F28" w:rsidRPr="002E31A8" w:rsidRDefault="00882F28" w:rsidP="00B476A4">
            <w:pPr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E31A8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Condition 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5B674342" w14:textId="77777777" w:rsidR="00882F28" w:rsidRPr="002E31A8" w:rsidRDefault="00882F28" w:rsidP="00B476A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E31A8">
              <w:rPr>
                <w:rFonts w:ascii="Arial" w:eastAsia="Arial" w:hAnsi="Arial" w:cs="Arial"/>
                <w:sz w:val="20"/>
                <w:szCs w:val="20"/>
                <w:lang w:val="en-GB"/>
              </w:rPr>
              <w:t>ICD-10 code</w:t>
            </w:r>
          </w:p>
        </w:tc>
        <w:tc>
          <w:tcPr>
            <w:tcW w:w="3351" w:type="dxa"/>
            <w:tcBorders>
              <w:top w:val="single" w:sz="4" w:space="0" w:color="auto"/>
              <w:bottom w:val="single" w:sz="4" w:space="0" w:color="auto"/>
            </w:tcBorders>
          </w:tcPr>
          <w:p w14:paraId="238C27B3" w14:textId="77777777" w:rsidR="00882F28" w:rsidRPr="002E31A8" w:rsidRDefault="00882F28" w:rsidP="00B476A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E31A8">
              <w:rPr>
                <w:rFonts w:ascii="Arial" w:eastAsia="Arial" w:hAnsi="Arial" w:cs="Arial"/>
                <w:sz w:val="20"/>
                <w:szCs w:val="20"/>
                <w:lang w:val="en-GB"/>
              </w:rPr>
              <w:t>ATC code</w:t>
            </w:r>
          </w:p>
        </w:tc>
      </w:tr>
      <w:tr w:rsidR="00882F28" w:rsidRPr="002E31A8" w14:paraId="0CF8DE89" w14:textId="77777777" w:rsidTr="00882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7A6D0793" w14:textId="77777777" w:rsidR="00882F28" w:rsidRPr="002E31A8" w:rsidRDefault="00882F28" w:rsidP="00B476A4">
            <w:pPr>
              <w:jc w:val="both"/>
              <w:rPr>
                <w:rFonts w:ascii="Arial" w:eastAsia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2E31A8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Untreated gestational diabetes </w:t>
            </w:r>
          </w:p>
        </w:tc>
        <w:tc>
          <w:tcPr>
            <w:tcW w:w="1830" w:type="dxa"/>
            <w:tcBorders>
              <w:top w:val="single" w:sz="4" w:space="0" w:color="auto"/>
              <w:bottom w:val="none" w:sz="0" w:space="0" w:color="auto"/>
            </w:tcBorders>
          </w:tcPr>
          <w:p w14:paraId="43C89A2C" w14:textId="77777777" w:rsidR="00882F28" w:rsidRPr="002E31A8" w:rsidRDefault="00882F28" w:rsidP="00B476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E31A8">
              <w:rPr>
                <w:rFonts w:ascii="Arial" w:hAnsi="Arial" w:cs="Arial"/>
                <w:sz w:val="20"/>
                <w:szCs w:val="20"/>
                <w:lang w:val="en-GB"/>
              </w:rPr>
              <w:t>O24, E10-14</w:t>
            </w:r>
          </w:p>
        </w:tc>
        <w:tc>
          <w:tcPr>
            <w:tcW w:w="3351" w:type="dxa"/>
            <w:tcBorders>
              <w:top w:val="single" w:sz="4" w:space="0" w:color="auto"/>
              <w:bottom w:val="none" w:sz="0" w:space="0" w:color="auto"/>
            </w:tcBorders>
          </w:tcPr>
          <w:p w14:paraId="01CF68EC" w14:textId="77777777" w:rsidR="00882F28" w:rsidRPr="002E31A8" w:rsidRDefault="00882F28" w:rsidP="00B476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E31A8">
              <w:rPr>
                <w:rFonts w:ascii="Arial" w:eastAsia="Arial" w:hAnsi="Arial" w:cs="Arial"/>
                <w:sz w:val="20"/>
                <w:szCs w:val="20"/>
                <w:lang w:val="en-GB"/>
              </w:rPr>
              <w:t>None</w:t>
            </w:r>
          </w:p>
        </w:tc>
      </w:tr>
      <w:tr w:rsidR="00882F28" w:rsidRPr="002E31A8" w14:paraId="2FE53461" w14:textId="77777777" w:rsidTr="00882F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7DD51C" w14:textId="77777777" w:rsidR="00882F28" w:rsidRPr="002E31A8" w:rsidRDefault="00882F28" w:rsidP="00B476A4">
            <w:pPr>
              <w:jc w:val="both"/>
              <w:rPr>
                <w:rFonts w:ascii="Arial" w:eastAsia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2E31A8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Treated gestational diabetes </w:t>
            </w:r>
          </w:p>
        </w:tc>
        <w:tc>
          <w:tcPr>
            <w:tcW w:w="1830" w:type="dxa"/>
          </w:tcPr>
          <w:p w14:paraId="70656B80" w14:textId="77777777" w:rsidR="00882F28" w:rsidRPr="002E31A8" w:rsidRDefault="00882F28" w:rsidP="00B476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E31A8">
              <w:rPr>
                <w:rFonts w:ascii="Arial" w:hAnsi="Arial" w:cs="Arial"/>
                <w:sz w:val="20"/>
                <w:szCs w:val="20"/>
                <w:lang w:val="en-GB"/>
              </w:rPr>
              <w:t>O24, E10-14</w:t>
            </w:r>
          </w:p>
        </w:tc>
        <w:tc>
          <w:tcPr>
            <w:tcW w:w="3351" w:type="dxa"/>
          </w:tcPr>
          <w:p w14:paraId="7DDA0455" w14:textId="77777777" w:rsidR="00882F28" w:rsidRPr="002E31A8" w:rsidRDefault="00882F28" w:rsidP="00B476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bookmarkStart w:id="2" w:name="_Hlk124514846"/>
            <w:r w:rsidRPr="002E31A8">
              <w:rPr>
                <w:rFonts w:ascii="Arial" w:hAnsi="Arial" w:cs="Arial"/>
                <w:sz w:val="20"/>
                <w:szCs w:val="20"/>
                <w:lang w:val="en-GB"/>
              </w:rPr>
              <w:t>A10</w:t>
            </w:r>
            <w:bookmarkEnd w:id="2"/>
          </w:p>
        </w:tc>
      </w:tr>
      <w:tr w:rsidR="00882F28" w:rsidRPr="002E31A8" w14:paraId="3D422848" w14:textId="77777777" w:rsidTr="00364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7173EB0" w14:textId="77777777" w:rsidR="00882F28" w:rsidRPr="002E31A8" w:rsidRDefault="00882F28" w:rsidP="00B476A4">
            <w:pPr>
              <w:jc w:val="both"/>
              <w:rPr>
                <w:rFonts w:ascii="Arial" w:eastAsia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2E31A8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Untreated gestational hypertension </w:t>
            </w:r>
          </w:p>
        </w:tc>
        <w:tc>
          <w:tcPr>
            <w:tcW w:w="1830" w:type="dxa"/>
            <w:tcBorders>
              <w:top w:val="none" w:sz="0" w:space="0" w:color="auto"/>
              <w:bottom w:val="none" w:sz="0" w:space="0" w:color="auto"/>
            </w:tcBorders>
          </w:tcPr>
          <w:p w14:paraId="21CCAA6D" w14:textId="77777777" w:rsidR="00882F28" w:rsidRPr="002E31A8" w:rsidRDefault="00882F28" w:rsidP="00B476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E31A8">
              <w:rPr>
                <w:rFonts w:ascii="Arial" w:hAnsi="Arial" w:cs="Arial"/>
                <w:sz w:val="20"/>
                <w:szCs w:val="20"/>
                <w:lang w:val="en-GB"/>
              </w:rPr>
              <w:t>O13, I10-I13</w:t>
            </w:r>
          </w:p>
        </w:tc>
        <w:tc>
          <w:tcPr>
            <w:tcW w:w="3351" w:type="dxa"/>
            <w:tcBorders>
              <w:top w:val="none" w:sz="0" w:space="0" w:color="auto"/>
              <w:bottom w:val="none" w:sz="0" w:space="0" w:color="auto"/>
            </w:tcBorders>
          </w:tcPr>
          <w:p w14:paraId="43B2CBD3" w14:textId="77777777" w:rsidR="00882F28" w:rsidRPr="002E31A8" w:rsidRDefault="00882F28" w:rsidP="00B476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E31A8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None </w:t>
            </w:r>
          </w:p>
        </w:tc>
      </w:tr>
      <w:tr w:rsidR="00882F28" w:rsidRPr="00FC2BCC" w14:paraId="04EC86AA" w14:textId="77777777" w:rsidTr="00FC2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18578F" w14:textId="77777777" w:rsidR="00882F28" w:rsidRDefault="00882F28" w:rsidP="00B476A4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E31A8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Treated gestational hypertension </w:t>
            </w:r>
          </w:p>
          <w:p w14:paraId="364F4FD9" w14:textId="34AA1685" w:rsidR="00FC2BCC" w:rsidRDefault="00FC2BCC" w:rsidP="00B476A4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Untreated HIV</w:t>
            </w:r>
          </w:p>
          <w:p w14:paraId="2E1028B3" w14:textId="77777777" w:rsidR="00FC2BCC" w:rsidRPr="002E31A8" w:rsidRDefault="00FC2BCC" w:rsidP="00B476A4">
            <w:pPr>
              <w:jc w:val="both"/>
              <w:rPr>
                <w:rFonts w:ascii="Arial" w:eastAsia="Arial" w:hAnsi="Arial" w:cs="Arial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830" w:type="dxa"/>
          </w:tcPr>
          <w:p w14:paraId="54A9744E" w14:textId="77777777" w:rsidR="00882F28" w:rsidRPr="00FC2BCC" w:rsidRDefault="00882F28" w:rsidP="00B476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C2BCC">
              <w:rPr>
                <w:rFonts w:ascii="Arial" w:hAnsi="Arial" w:cs="Arial"/>
                <w:sz w:val="20"/>
                <w:szCs w:val="20"/>
                <w:lang w:val="it-IT"/>
              </w:rPr>
              <w:t xml:space="preserve">O13, I10-I13 </w:t>
            </w:r>
          </w:p>
          <w:p w14:paraId="3CF62D00" w14:textId="4DC836A8" w:rsidR="00FC2BCC" w:rsidRPr="00FC2BCC" w:rsidRDefault="00FC2BCC" w:rsidP="00FC2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BCC">
              <w:rPr>
                <w:rFonts w:ascii="Arial" w:hAnsi="Arial" w:cs="Arial"/>
                <w:sz w:val="20"/>
                <w:szCs w:val="20"/>
                <w:lang w:val="en-US"/>
              </w:rPr>
              <w:t>B20-B24, Z21, R75, O98.7 or test</w:t>
            </w:r>
          </w:p>
        </w:tc>
        <w:tc>
          <w:tcPr>
            <w:tcW w:w="3351" w:type="dxa"/>
          </w:tcPr>
          <w:p w14:paraId="4255E1AC" w14:textId="77777777" w:rsidR="00882F28" w:rsidRDefault="00882F28" w:rsidP="00B476A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E31A8">
              <w:rPr>
                <w:rFonts w:ascii="Arial" w:hAnsi="Arial" w:cs="Arial"/>
                <w:sz w:val="20"/>
                <w:szCs w:val="20"/>
                <w:lang w:val="en-GB"/>
              </w:rPr>
              <w:t>C02</w:t>
            </w:r>
          </w:p>
          <w:p w14:paraId="3F8E9963" w14:textId="6C55C1A5" w:rsidR="00FC2BCC" w:rsidRDefault="00FC2BCC" w:rsidP="00FC2B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None</w:t>
            </w:r>
          </w:p>
          <w:p w14:paraId="4B2927E6" w14:textId="2868AFDD" w:rsidR="00FC2BCC" w:rsidRPr="002E31A8" w:rsidRDefault="00FC2BCC" w:rsidP="00FC2B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FC2BCC" w:rsidRPr="00FC2BCC" w14:paraId="6564BAA7" w14:textId="77777777" w:rsidTr="00FC2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single" w:sz="4" w:space="0" w:color="auto"/>
            </w:tcBorders>
          </w:tcPr>
          <w:p w14:paraId="57DB07C4" w14:textId="77777777" w:rsidR="00FC2BCC" w:rsidRPr="00FC2BCC" w:rsidRDefault="00FC2BCC" w:rsidP="00FC2BCC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FC2BCC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Treated HIV</w:t>
            </w:r>
          </w:p>
          <w:p w14:paraId="23B8DF25" w14:textId="77777777" w:rsidR="00FC2BCC" w:rsidRPr="002E31A8" w:rsidRDefault="00FC2BCC" w:rsidP="00B476A4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30" w:type="dxa"/>
            <w:tcBorders>
              <w:top w:val="none" w:sz="0" w:space="0" w:color="auto"/>
              <w:bottom w:val="single" w:sz="4" w:space="0" w:color="auto"/>
            </w:tcBorders>
          </w:tcPr>
          <w:p w14:paraId="065564B0" w14:textId="79210ACB" w:rsidR="00FC2BCC" w:rsidRPr="00FC2BCC" w:rsidRDefault="00FC2BCC" w:rsidP="00FC2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BCC">
              <w:rPr>
                <w:rFonts w:ascii="Arial" w:hAnsi="Arial" w:cs="Arial"/>
                <w:sz w:val="20"/>
                <w:szCs w:val="20"/>
                <w:lang w:val="en-US"/>
              </w:rPr>
              <w:t>B20-B24, Z21, R75, O98.7 or test</w:t>
            </w:r>
          </w:p>
        </w:tc>
        <w:tc>
          <w:tcPr>
            <w:tcW w:w="3351" w:type="dxa"/>
            <w:tcBorders>
              <w:top w:val="none" w:sz="0" w:space="0" w:color="auto"/>
              <w:bottom w:val="single" w:sz="4" w:space="0" w:color="auto"/>
            </w:tcBorders>
          </w:tcPr>
          <w:p w14:paraId="15046A0A" w14:textId="532F8701" w:rsidR="00FC2BCC" w:rsidRPr="002E31A8" w:rsidRDefault="00FC2BCC" w:rsidP="00B476A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C2BCC">
              <w:rPr>
                <w:rFonts w:ascii="Arial" w:eastAsia="Arial" w:hAnsi="Arial" w:cs="Arial"/>
                <w:sz w:val="20"/>
                <w:szCs w:val="20"/>
                <w:lang w:val="en-GB"/>
              </w:rPr>
              <w:t>J05AE, J05AF, J05AG, J05AJ and J05AR</w:t>
            </w:r>
          </w:p>
        </w:tc>
      </w:tr>
    </w:tbl>
    <w:p w14:paraId="1EC452EC" w14:textId="77777777" w:rsidR="00D93E57" w:rsidRPr="00FC2BCC" w:rsidRDefault="00D93E57" w:rsidP="00B476A4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59C2EE73" w14:textId="77777777" w:rsidR="00061651" w:rsidRPr="00FC2BCC" w:rsidRDefault="00061651" w:rsidP="00B476A4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61C7E002" w14:textId="1CAE2C1C" w:rsidR="00061651" w:rsidRPr="00FC2BCC" w:rsidRDefault="00FC2BCC" w:rsidP="00B476A4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FC2BCC">
        <w:rPr>
          <w:lang w:val="en-US"/>
        </w:rPr>
        <w:t>antiretroviral medication for HIV treatment (ATC codes)</w:t>
      </w:r>
    </w:p>
    <w:p w14:paraId="5C4EB2A5" w14:textId="77777777" w:rsidR="00061651" w:rsidRPr="00FC2BCC" w:rsidRDefault="00061651" w:rsidP="00B476A4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0F89EA2A" w14:textId="51932F4A" w:rsidR="00181E93" w:rsidRPr="00FF0661" w:rsidRDefault="00223C12" w:rsidP="00B476A4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e</w:t>
      </w:r>
      <w:r w:rsidR="00181E93" w:rsidRPr="00FF066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Table 5.</w:t>
      </w:r>
      <w:r w:rsidR="008626B7" w:rsidRPr="00FF066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 Sensitivity analysis</w:t>
      </w:r>
      <w:r w:rsidR="004F018B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:</w:t>
      </w:r>
      <w:r w:rsidR="008626B7" w:rsidRPr="00FF066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 association between risk factors and PP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3"/>
        <w:gridCol w:w="1757"/>
      </w:tblGrid>
      <w:tr w:rsidR="0080547D" w:rsidRPr="002E31A8" w14:paraId="786EC462" w14:textId="77777777" w:rsidTr="001F7317">
        <w:trPr>
          <w:trHeight w:val="300"/>
        </w:trPr>
        <w:tc>
          <w:tcPr>
            <w:tcW w:w="29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918696" w14:textId="77777777" w:rsidR="0080547D" w:rsidRPr="002E31A8" w:rsidRDefault="0080547D" w:rsidP="00B476A4">
            <w:pPr>
              <w:rPr>
                <w:rFonts w:ascii="Arial" w:hAnsi="Arial" w:cs="Arial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E4FE48" w14:textId="0E484585" w:rsidR="0080547D" w:rsidRPr="002E31A8" w:rsidRDefault="0080547D" w:rsidP="00B476A4">
            <w:pPr>
              <w:rPr>
                <w:rFonts w:ascii="Arial" w:hAnsi="Arial" w:cs="Arial"/>
              </w:rPr>
            </w:pPr>
            <w:r w:rsidRPr="002E31A8">
              <w:rPr>
                <w:rFonts w:ascii="Arial" w:hAnsi="Arial" w:cs="Arial"/>
              </w:rPr>
              <w:t>aHR (95%CI)</w:t>
            </w:r>
          </w:p>
        </w:tc>
      </w:tr>
      <w:tr w:rsidR="0080547D" w:rsidRPr="002E31A8" w14:paraId="23FC5E1D" w14:textId="77777777" w:rsidTr="001F7317">
        <w:trPr>
          <w:trHeight w:val="300"/>
        </w:trPr>
        <w:tc>
          <w:tcPr>
            <w:tcW w:w="2983" w:type="dxa"/>
            <w:tcBorders>
              <w:top w:val="single" w:sz="4" w:space="0" w:color="auto"/>
            </w:tcBorders>
            <w:noWrap/>
            <w:hideMark/>
          </w:tcPr>
          <w:p w14:paraId="4C70DB09" w14:textId="0E2A3CD3" w:rsidR="0080547D" w:rsidRPr="002E31A8" w:rsidRDefault="0080547D" w:rsidP="00B476A4">
            <w:pPr>
              <w:rPr>
                <w:rFonts w:ascii="Arial" w:hAnsi="Arial" w:cs="Arial"/>
              </w:rPr>
            </w:pPr>
            <w:r w:rsidRPr="002E31A8">
              <w:rPr>
                <w:rFonts w:ascii="Arial" w:hAnsi="Arial" w:cs="Arial"/>
              </w:rPr>
              <w:t>Age 10-17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noWrap/>
            <w:hideMark/>
          </w:tcPr>
          <w:p w14:paraId="208FD6CA" w14:textId="464CFC3B" w:rsidR="0080547D" w:rsidRPr="002E31A8" w:rsidRDefault="0080547D" w:rsidP="00B476A4">
            <w:pPr>
              <w:rPr>
                <w:rFonts w:ascii="Arial" w:hAnsi="Arial" w:cs="Arial"/>
              </w:rPr>
            </w:pPr>
            <w:r w:rsidRPr="002E31A8">
              <w:rPr>
                <w:rFonts w:ascii="Arial" w:hAnsi="Arial" w:cs="Arial"/>
              </w:rPr>
              <w:t>1.02 (0.73-1.43)</w:t>
            </w:r>
          </w:p>
        </w:tc>
      </w:tr>
      <w:tr w:rsidR="0080547D" w:rsidRPr="002E31A8" w14:paraId="581F383C" w14:textId="77777777" w:rsidTr="001F7317">
        <w:trPr>
          <w:trHeight w:val="300"/>
        </w:trPr>
        <w:tc>
          <w:tcPr>
            <w:tcW w:w="2983" w:type="dxa"/>
            <w:noWrap/>
            <w:hideMark/>
          </w:tcPr>
          <w:p w14:paraId="23B33D67" w14:textId="1ED574C9" w:rsidR="0080547D" w:rsidRPr="002E31A8" w:rsidRDefault="0080547D" w:rsidP="00B476A4">
            <w:pPr>
              <w:rPr>
                <w:rFonts w:ascii="Arial" w:hAnsi="Arial" w:cs="Arial"/>
              </w:rPr>
            </w:pPr>
            <w:r w:rsidRPr="002E31A8">
              <w:rPr>
                <w:rFonts w:ascii="Arial" w:hAnsi="Arial" w:cs="Arial"/>
              </w:rPr>
              <w:t>Age 25-29</w:t>
            </w:r>
          </w:p>
        </w:tc>
        <w:tc>
          <w:tcPr>
            <w:tcW w:w="1757" w:type="dxa"/>
            <w:noWrap/>
            <w:hideMark/>
          </w:tcPr>
          <w:p w14:paraId="2E475B1B" w14:textId="06253B5B" w:rsidR="0080547D" w:rsidRPr="002E31A8" w:rsidRDefault="0080547D" w:rsidP="00B476A4">
            <w:pPr>
              <w:rPr>
                <w:rFonts w:ascii="Arial" w:hAnsi="Arial" w:cs="Arial"/>
              </w:rPr>
            </w:pPr>
            <w:r w:rsidRPr="002E31A8">
              <w:rPr>
                <w:rFonts w:ascii="Arial" w:hAnsi="Arial" w:cs="Arial"/>
              </w:rPr>
              <w:t>1.21 (1.05-1.39</w:t>
            </w:r>
          </w:p>
        </w:tc>
      </w:tr>
      <w:tr w:rsidR="0080547D" w:rsidRPr="002E31A8" w14:paraId="131436B0" w14:textId="77777777" w:rsidTr="001F7317">
        <w:trPr>
          <w:trHeight w:val="300"/>
        </w:trPr>
        <w:tc>
          <w:tcPr>
            <w:tcW w:w="2983" w:type="dxa"/>
            <w:noWrap/>
            <w:hideMark/>
          </w:tcPr>
          <w:p w14:paraId="40BD4690" w14:textId="2E63A8CF" w:rsidR="0080547D" w:rsidRPr="002E31A8" w:rsidRDefault="0080547D" w:rsidP="00B476A4">
            <w:pPr>
              <w:rPr>
                <w:rFonts w:ascii="Arial" w:hAnsi="Arial" w:cs="Arial"/>
              </w:rPr>
            </w:pPr>
            <w:r w:rsidRPr="002E31A8">
              <w:rPr>
                <w:rFonts w:ascii="Arial" w:hAnsi="Arial" w:cs="Arial"/>
              </w:rPr>
              <w:t>Age 30-34</w:t>
            </w:r>
          </w:p>
        </w:tc>
        <w:tc>
          <w:tcPr>
            <w:tcW w:w="1757" w:type="dxa"/>
            <w:noWrap/>
            <w:hideMark/>
          </w:tcPr>
          <w:p w14:paraId="3848EA50" w14:textId="2811AF31" w:rsidR="0080547D" w:rsidRPr="002E31A8" w:rsidRDefault="0080547D" w:rsidP="00B476A4">
            <w:pPr>
              <w:rPr>
                <w:rFonts w:ascii="Arial" w:hAnsi="Arial" w:cs="Arial"/>
              </w:rPr>
            </w:pPr>
            <w:r w:rsidRPr="002E31A8">
              <w:rPr>
                <w:rFonts w:ascii="Arial" w:hAnsi="Arial" w:cs="Arial"/>
              </w:rPr>
              <w:t>1.2 (1.04-1.39)</w:t>
            </w:r>
          </w:p>
        </w:tc>
      </w:tr>
      <w:tr w:rsidR="0080547D" w:rsidRPr="002E31A8" w14:paraId="0CC8887C" w14:textId="77777777" w:rsidTr="001F7317">
        <w:trPr>
          <w:trHeight w:val="300"/>
        </w:trPr>
        <w:tc>
          <w:tcPr>
            <w:tcW w:w="2983" w:type="dxa"/>
            <w:noWrap/>
            <w:hideMark/>
          </w:tcPr>
          <w:p w14:paraId="0982BC48" w14:textId="51AD5B58" w:rsidR="0080547D" w:rsidRPr="002E31A8" w:rsidRDefault="0080547D" w:rsidP="00B476A4">
            <w:pPr>
              <w:rPr>
                <w:rFonts w:ascii="Arial" w:hAnsi="Arial" w:cs="Arial"/>
              </w:rPr>
            </w:pPr>
            <w:r w:rsidRPr="002E31A8">
              <w:rPr>
                <w:rFonts w:ascii="Arial" w:hAnsi="Arial" w:cs="Arial"/>
              </w:rPr>
              <w:t>Age 35-40</w:t>
            </w:r>
          </w:p>
        </w:tc>
        <w:tc>
          <w:tcPr>
            <w:tcW w:w="1757" w:type="dxa"/>
            <w:noWrap/>
            <w:hideMark/>
          </w:tcPr>
          <w:p w14:paraId="777DCE6D" w14:textId="4DF319A8" w:rsidR="0080547D" w:rsidRPr="002E31A8" w:rsidRDefault="0080547D" w:rsidP="00B476A4">
            <w:pPr>
              <w:rPr>
                <w:rFonts w:ascii="Arial" w:hAnsi="Arial" w:cs="Arial"/>
              </w:rPr>
            </w:pPr>
            <w:r w:rsidRPr="002E31A8">
              <w:rPr>
                <w:rFonts w:ascii="Arial" w:hAnsi="Arial" w:cs="Arial"/>
              </w:rPr>
              <w:t>1.2 (1.03-1.4)</w:t>
            </w:r>
          </w:p>
        </w:tc>
      </w:tr>
      <w:tr w:rsidR="0080547D" w:rsidRPr="002E31A8" w14:paraId="7AFC36AC" w14:textId="77777777" w:rsidTr="001F7317">
        <w:trPr>
          <w:trHeight w:val="300"/>
        </w:trPr>
        <w:tc>
          <w:tcPr>
            <w:tcW w:w="2983" w:type="dxa"/>
            <w:noWrap/>
            <w:hideMark/>
          </w:tcPr>
          <w:p w14:paraId="0428C55B" w14:textId="51EF5E21" w:rsidR="0080547D" w:rsidRPr="002E31A8" w:rsidRDefault="0080547D" w:rsidP="00B476A4">
            <w:pPr>
              <w:rPr>
                <w:rFonts w:ascii="Arial" w:hAnsi="Arial" w:cs="Arial"/>
              </w:rPr>
            </w:pPr>
            <w:r w:rsidRPr="002E31A8">
              <w:rPr>
                <w:rFonts w:ascii="Arial" w:hAnsi="Arial" w:cs="Arial"/>
              </w:rPr>
              <w:t>Age 41+</w:t>
            </w:r>
          </w:p>
        </w:tc>
        <w:tc>
          <w:tcPr>
            <w:tcW w:w="1757" w:type="dxa"/>
            <w:noWrap/>
            <w:hideMark/>
          </w:tcPr>
          <w:p w14:paraId="2B27F267" w14:textId="1936EE5F" w:rsidR="0080547D" w:rsidRPr="002E31A8" w:rsidRDefault="0080547D" w:rsidP="00B476A4">
            <w:pPr>
              <w:rPr>
                <w:rFonts w:ascii="Arial" w:hAnsi="Arial" w:cs="Arial"/>
              </w:rPr>
            </w:pPr>
            <w:r w:rsidRPr="002E31A8">
              <w:rPr>
                <w:rFonts w:ascii="Arial" w:hAnsi="Arial" w:cs="Arial"/>
              </w:rPr>
              <w:t>1.22 (0.96-1.55)</w:t>
            </w:r>
          </w:p>
        </w:tc>
      </w:tr>
      <w:tr w:rsidR="0080547D" w:rsidRPr="002E31A8" w14:paraId="1FBE2259" w14:textId="77777777" w:rsidTr="001F7317">
        <w:trPr>
          <w:trHeight w:val="300"/>
        </w:trPr>
        <w:tc>
          <w:tcPr>
            <w:tcW w:w="2983" w:type="dxa"/>
            <w:noWrap/>
            <w:hideMark/>
          </w:tcPr>
          <w:p w14:paraId="38CA710D" w14:textId="5D8CB5A2" w:rsidR="0080547D" w:rsidRPr="002E31A8" w:rsidRDefault="0080547D" w:rsidP="00B476A4">
            <w:pPr>
              <w:rPr>
                <w:rFonts w:ascii="Arial" w:hAnsi="Arial" w:cs="Arial"/>
              </w:rPr>
            </w:pPr>
            <w:r w:rsidRPr="002E31A8">
              <w:rPr>
                <w:rFonts w:ascii="Arial" w:hAnsi="Arial" w:cs="Arial"/>
              </w:rPr>
              <w:t>HIV</w:t>
            </w:r>
          </w:p>
        </w:tc>
        <w:tc>
          <w:tcPr>
            <w:tcW w:w="1757" w:type="dxa"/>
            <w:noWrap/>
            <w:hideMark/>
          </w:tcPr>
          <w:p w14:paraId="495FD045" w14:textId="73E130E9" w:rsidR="0080547D" w:rsidRPr="002E31A8" w:rsidRDefault="0080547D" w:rsidP="00B476A4">
            <w:pPr>
              <w:rPr>
                <w:rFonts w:ascii="Arial" w:hAnsi="Arial" w:cs="Arial"/>
              </w:rPr>
            </w:pPr>
            <w:r w:rsidRPr="002E31A8">
              <w:rPr>
                <w:rFonts w:ascii="Arial" w:hAnsi="Arial" w:cs="Arial"/>
              </w:rPr>
              <w:t>1.03 (0.91-1.17)</w:t>
            </w:r>
          </w:p>
        </w:tc>
      </w:tr>
      <w:tr w:rsidR="0080547D" w:rsidRPr="002E31A8" w14:paraId="07FEC335" w14:textId="77777777" w:rsidTr="001F7317">
        <w:trPr>
          <w:trHeight w:val="300"/>
        </w:trPr>
        <w:tc>
          <w:tcPr>
            <w:tcW w:w="2983" w:type="dxa"/>
            <w:noWrap/>
            <w:hideMark/>
          </w:tcPr>
          <w:p w14:paraId="5C386B73" w14:textId="2B113D10" w:rsidR="0080547D" w:rsidRPr="002E31A8" w:rsidRDefault="0080547D" w:rsidP="00B476A4">
            <w:pPr>
              <w:rPr>
                <w:rFonts w:ascii="Arial" w:hAnsi="Arial" w:cs="Arial"/>
              </w:rPr>
            </w:pPr>
            <w:r w:rsidRPr="002E31A8">
              <w:rPr>
                <w:rFonts w:ascii="Arial" w:hAnsi="Arial" w:cs="Arial"/>
              </w:rPr>
              <w:t>PCOS</w:t>
            </w:r>
          </w:p>
        </w:tc>
        <w:tc>
          <w:tcPr>
            <w:tcW w:w="1757" w:type="dxa"/>
            <w:noWrap/>
            <w:hideMark/>
          </w:tcPr>
          <w:p w14:paraId="7B7F00AD" w14:textId="3D000506" w:rsidR="0080547D" w:rsidRPr="002E31A8" w:rsidRDefault="0080547D" w:rsidP="00B476A4">
            <w:pPr>
              <w:rPr>
                <w:rFonts w:ascii="Arial" w:hAnsi="Arial" w:cs="Arial"/>
              </w:rPr>
            </w:pPr>
            <w:r w:rsidRPr="002E31A8">
              <w:rPr>
                <w:rFonts w:ascii="Arial" w:hAnsi="Arial" w:cs="Arial"/>
              </w:rPr>
              <w:t>1.4 (1.11-1.76)</w:t>
            </w:r>
          </w:p>
        </w:tc>
      </w:tr>
      <w:tr w:rsidR="0080547D" w:rsidRPr="002E31A8" w14:paraId="3EF8E022" w14:textId="77777777" w:rsidTr="001F7317">
        <w:trPr>
          <w:trHeight w:val="300"/>
        </w:trPr>
        <w:tc>
          <w:tcPr>
            <w:tcW w:w="2983" w:type="dxa"/>
            <w:noWrap/>
            <w:hideMark/>
          </w:tcPr>
          <w:p w14:paraId="53937223" w14:textId="692C9903" w:rsidR="0080547D" w:rsidRPr="002E31A8" w:rsidRDefault="0080547D" w:rsidP="00B476A4">
            <w:pPr>
              <w:rPr>
                <w:rFonts w:ascii="Arial" w:hAnsi="Arial" w:cs="Arial"/>
              </w:rPr>
            </w:pPr>
            <w:r w:rsidRPr="002E31A8">
              <w:rPr>
                <w:rFonts w:ascii="Arial" w:hAnsi="Arial" w:cs="Arial"/>
              </w:rPr>
              <w:t>Endometriosis</w:t>
            </w:r>
          </w:p>
        </w:tc>
        <w:tc>
          <w:tcPr>
            <w:tcW w:w="1757" w:type="dxa"/>
            <w:noWrap/>
            <w:hideMark/>
          </w:tcPr>
          <w:p w14:paraId="5A8E9728" w14:textId="7E843F6E" w:rsidR="0080547D" w:rsidRPr="002E31A8" w:rsidRDefault="0080547D" w:rsidP="00B476A4">
            <w:pPr>
              <w:rPr>
                <w:rFonts w:ascii="Arial" w:hAnsi="Arial" w:cs="Arial"/>
              </w:rPr>
            </w:pPr>
            <w:r w:rsidRPr="002E31A8">
              <w:rPr>
                <w:rFonts w:ascii="Arial" w:hAnsi="Arial" w:cs="Arial"/>
              </w:rPr>
              <w:t>1.06 (0.9-1.24)</w:t>
            </w:r>
          </w:p>
        </w:tc>
      </w:tr>
      <w:tr w:rsidR="0080547D" w:rsidRPr="002E31A8" w14:paraId="4F44D3E5" w14:textId="77777777" w:rsidTr="001F7317">
        <w:trPr>
          <w:trHeight w:val="300"/>
        </w:trPr>
        <w:tc>
          <w:tcPr>
            <w:tcW w:w="2983" w:type="dxa"/>
            <w:noWrap/>
            <w:hideMark/>
          </w:tcPr>
          <w:p w14:paraId="6CBB6119" w14:textId="3D6D49B7" w:rsidR="0080547D" w:rsidRPr="002E31A8" w:rsidRDefault="00FC2BCC" w:rsidP="00B476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Gestational d</w:t>
            </w:r>
            <w:r w:rsidR="0080547D" w:rsidRPr="002E31A8">
              <w:rPr>
                <w:rFonts w:ascii="Arial" w:hAnsi="Arial" w:cs="Arial"/>
              </w:rPr>
              <w:t>iabetes</w:t>
            </w:r>
          </w:p>
        </w:tc>
        <w:tc>
          <w:tcPr>
            <w:tcW w:w="1757" w:type="dxa"/>
            <w:noWrap/>
            <w:hideMark/>
          </w:tcPr>
          <w:p w14:paraId="6B88F9BC" w14:textId="556E2A7E" w:rsidR="0080547D" w:rsidRPr="002E31A8" w:rsidRDefault="0080547D" w:rsidP="00B476A4">
            <w:pPr>
              <w:rPr>
                <w:rFonts w:ascii="Arial" w:hAnsi="Arial" w:cs="Arial"/>
              </w:rPr>
            </w:pPr>
            <w:r w:rsidRPr="002E31A8">
              <w:rPr>
                <w:rFonts w:ascii="Arial" w:hAnsi="Arial" w:cs="Arial"/>
              </w:rPr>
              <w:t>0.9 (0.69-1.17)</w:t>
            </w:r>
          </w:p>
        </w:tc>
      </w:tr>
      <w:tr w:rsidR="0080547D" w:rsidRPr="002E31A8" w14:paraId="3064657C" w14:textId="77777777" w:rsidTr="001F7317">
        <w:trPr>
          <w:trHeight w:val="300"/>
        </w:trPr>
        <w:tc>
          <w:tcPr>
            <w:tcW w:w="2983" w:type="dxa"/>
            <w:noWrap/>
            <w:hideMark/>
          </w:tcPr>
          <w:p w14:paraId="1E81D04F" w14:textId="7B295893" w:rsidR="0080547D" w:rsidRPr="002E31A8" w:rsidRDefault="00FC2BCC" w:rsidP="00B476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stational h</w:t>
            </w:r>
            <w:r w:rsidR="0080547D" w:rsidRPr="002E31A8">
              <w:rPr>
                <w:rFonts w:ascii="Arial" w:hAnsi="Arial" w:cs="Arial"/>
              </w:rPr>
              <w:t>ypertension</w:t>
            </w:r>
          </w:p>
        </w:tc>
        <w:tc>
          <w:tcPr>
            <w:tcW w:w="1757" w:type="dxa"/>
            <w:noWrap/>
            <w:hideMark/>
          </w:tcPr>
          <w:p w14:paraId="7521318D" w14:textId="44C4630D" w:rsidR="0080547D" w:rsidRPr="002E31A8" w:rsidRDefault="0080547D" w:rsidP="00B476A4">
            <w:pPr>
              <w:rPr>
                <w:rFonts w:ascii="Arial" w:hAnsi="Arial" w:cs="Arial"/>
              </w:rPr>
            </w:pPr>
            <w:r w:rsidRPr="002E31A8">
              <w:rPr>
                <w:rFonts w:ascii="Arial" w:hAnsi="Arial" w:cs="Arial"/>
              </w:rPr>
              <w:t>1.32 (1.04-1.67)</w:t>
            </w:r>
          </w:p>
        </w:tc>
      </w:tr>
      <w:tr w:rsidR="0080547D" w:rsidRPr="002E31A8" w14:paraId="39F8C3F5" w14:textId="77777777" w:rsidTr="001F7317">
        <w:trPr>
          <w:trHeight w:val="300"/>
        </w:trPr>
        <w:tc>
          <w:tcPr>
            <w:tcW w:w="2983" w:type="dxa"/>
            <w:noWrap/>
            <w:hideMark/>
          </w:tcPr>
          <w:p w14:paraId="16961759" w14:textId="6A205D81" w:rsidR="0080547D" w:rsidRPr="002E31A8" w:rsidRDefault="0080547D" w:rsidP="00B476A4">
            <w:pPr>
              <w:rPr>
                <w:rFonts w:ascii="Arial" w:hAnsi="Arial" w:cs="Arial"/>
              </w:rPr>
            </w:pPr>
            <w:r w:rsidRPr="002E31A8">
              <w:rPr>
                <w:rFonts w:ascii="Arial" w:hAnsi="Arial" w:cs="Arial"/>
              </w:rPr>
              <w:t>Hyperemesis</w:t>
            </w:r>
            <w:r w:rsidR="002E6D32" w:rsidRPr="002E31A8">
              <w:rPr>
                <w:rFonts w:ascii="Arial" w:hAnsi="Arial" w:cs="Arial"/>
              </w:rPr>
              <w:t xml:space="preserve"> gravidarum</w:t>
            </w:r>
          </w:p>
        </w:tc>
        <w:tc>
          <w:tcPr>
            <w:tcW w:w="1757" w:type="dxa"/>
            <w:noWrap/>
            <w:hideMark/>
          </w:tcPr>
          <w:p w14:paraId="170A67E2" w14:textId="3D18BB2C" w:rsidR="0080547D" w:rsidRPr="002E31A8" w:rsidRDefault="0080547D" w:rsidP="00B476A4">
            <w:pPr>
              <w:rPr>
                <w:rFonts w:ascii="Arial" w:hAnsi="Arial" w:cs="Arial"/>
              </w:rPr>
            </w:pPr>
            <w:r w:rsidRPr="002E31A8">
              <w:rPr>
                <w:rFonts w:ascii="Arial" w:hAnsi="Arial" w:cs="Arial"/>
              </w:rPr>
              <w:t>1.35 (1.13-1.6)</w:t>
            </w:r>
          </w:p>
        </w:tc>
      </w:tr>
      <w:tr w:rsidR="0080547D" w:rsidRPr="002E31A8" w14:paraId="347AADF5" w14:textId="77777777" w:rsidTr="001F7317">
        <w:trPr>
          <w:trHeight w:val="300"/>
        </w:trPr>
        <w:tc>
          <w:tcPr>
            <w:tcW w:w="2983" w:type="dxa"/>
            <w:noWrap/>
            <w:hideMark/>
          </w:tcPr>
          <w:p w14:paraId="178262D3" w14:textId="7A5E3196" w:rsidR="0080547D" w:rsidRPr="002E31A8" w:rsidRDefault="0080547D" w:rsidP="00B476A4">
            <w:pPr>
              <w:rPr>
                <w:rFonts w:ascii="Arial" w:hAnsi="Arial" w:cs="Arial"/>
              </w:rPr>
            </w:pPr>
            <w:r w:rsidRPr="002E31A8">
              <w:rPr>
                <w:rFonts w:ascii="Arial" w:hAnsi="Arial" w:cs="Arial"/>
              </w:rPr>
              <w:t>Complicated labor/fetal distress</w:t>
            </w:r>
          </w:p>
        </w:tc>
        <w:tc>
          <w:tcPr>
            <w:tcW w:w="1757" w:type="dxa"/>
            <w:noWrap/>
            <w:hideMark/>
          </w:tcPr>
          <w:p w14:paraId="001603CF" w14:textId="2A8A71E6" w:rsidR="0080547D" w:rsidRPr="002E31A8" w:rsidRDefault="0080547D" w:rsidP="00B476A4">
            <w:pPr>
              <w:rPr>
                <w:rFonts w:ascii="Arial" w:hAnsi="Arial" w:cs="Arial"/>
              </w:rPr>
            </w:pPr>
            <w:r w:rsidRPr="002E31A8">
              <w:rPr>
                <w:rFonts w:ascii="Arial" w:hAnsi="Arial" w:cs="Arial"/>
              </w:rPr>
              <w:t>0.92 (0.78- 1.09)</w:t>
            </w:r>
          </w:p>
        </w:tc>
      </w:tr>
      <w:tr w:rsidR="0080547D" w:rsidRPr="002E31A8" w14:paraId="1CE85644" w14:textId="77777777" w:rsidTr="001F7317">
        <w:trPr>
          <w:trHeight w:val="300"/>
        </w:trPr>
        <w:tc>
          <w:tcPr>
            <w:tcW w:w="2983" w:type="dxa"/>
            <w:noWrap/>
            <w:hideMark/>
          </w:tcPr>
          <w:p w14:paraId="61705DB4" w14:textId="3C472624" w:rsidR="0080547D" w:rsidRPr="002E31A8" w:rsidRDefault="0080547D" w:rsidP="00B476A4">
            <w:pPr>
              <w:rPr>
                <w:rFonts w:ascii="Arial" w:hAnsi="Arial" w:cs="Arial"/>
              </w:rPr>
            </w:pPr>
            <w:r w:rsidRPr="002E31A8">
              <w:rPr>
                <w:rFonts w:ascii="Arial" w:hAnsi="Arial" w:cs="Arial"/>
              </w:rPr>
              <w:t>Preterm delivery</w:t>
            </w:r>
          </w:p>
        </w:tc>
        <w:tc>
          <w:tcPr>
            <w:tcW w:w="1757" w:type="dxa"/>
            <w:noWrap/>
            <w:hideMark/>
          </w:tcPr>
          <w:p w14:paraId="2EC7AA18" w14:textId="752F50A8" w:rsidR="0080547D" w:rsidRPr="002E31A8" w:rsidRDefault="0080547D" w:rsidP="00B476A4">
            <w:pPr>
              <w:rPr>
                <w:rFonts w:ascii="Arial" w:hAnsi="Arial" w:cs="Arial"/>
              </w:rPr>
            </w:pPr>
            <w:r w:rsidRPr="002E31A8">
              <w:rPr>
                <w:rFonts w:ascii="Arial" w:hAnsi="Arial" w:cs="Arial"/>
              </w:rPr>
              <w:t>1.51 (1.34-1.7)</w:t>
            </w:r>
          </w:p>
        </w:tc>
      </w:tr>
      <w:tr w:rsidR="0080547D" w:rsidRPr="002E31A8" w14:paraId="560ADE21" w14:textId="77777777" w:rsidTr="001F7317">
        <w:trPr>
          <w:trHeight w:val="300"/>
        </w:trPr>
        <w:tc>
          <w:tcPr>
            <w:tcW w:w="2983" w:type="dxa"/>
            <w:noWrap/>
            <w:hideMark/>
          </w:tcPr>
          <w:p w14:paraId="18423B22" w14:textId="2DB5936F" w:rsidR="0080547D" w:rsidRPr="002E31A8" w:rsidRDefault="002E6D32" w:rsidP="00B476A4">
            <w:pPr>
              <w:rPr>
                <w:rFonts w:ascii="Arial" w:hAnsi="Arial" w:cs="Arial"/>
              </w:rPr>
            </w:pPr>
            <w:r w:rsidRPr="002E31A8">
              <w:rPr>
                <w:rFonts w:ascii="Arial" w:hAnsi="Arial" w:cs="Arial"/>
                <w:lang w:val="en-GB"/>
              </w:rPr>
              <w:t>Perineal l</w:t>
            </w:r>
            <w:r w:rsidR="0080547D" w:rsidRPr="002E31A8">
              <w:rPr>
                <w:rFonts w:ascii="Arial" w:hAnsi="Arial" w:cs="Arial"/>
              </w:rPr>
              <w:t>aceration</w:t>
            </w:r>
          </w:p>
        </w:tc>
        <w:tc>
          <w:tcPr>
            <w:tcW w:w="1757" w:type="dxa"/>
            <w:noWrap/>
            <w:hideMark/>
          </w:tcPr>
          <w:p w14:paraId="3FE34551" w14:textId="33364002" w:rsidR="0080547D" w:rsidRPr="002E31A8" w:rsidRDefault="0080547D" w:rsidP="00B476A4">
            <w:pPr>
              <w:rPr>
                <w:rFonts w:ascii="Arial" w:hAnsi="Arial" w:cs="Arial"/>
              </w:rPr>
            </w:pPr>
            <w:r w:rsidRPr="002E31A8">
              <w:rPr>
                <w:rFonts w:ascii="Arial" w:hAnsi="Arial" w:cs="Arial"/>
              </w:rPr>
              <w:t>0.84 (0.64-1.11)</w:t>
            </w:r>
          </w:p>
        </w:tc>
      </w:tr>
      <w:tr w:rsidR="0080547D" w:rsidRPr="002E31A8" w14:paraId="24A4233B" w14:textId="77777777" w:rsidTr="001F7317">
        <w:trPr>
          <w:trHeight w:val="300"/>
        </w:trPr>
        <w:tc>
          <w:tcPr>
            <w:tcW w:w="2983" w:type="dxa"/>
            <w:noWrap/>
            <w:hideMark/>
          </w:tcPr>
          <w:p w14:paraId="79F8696F" w14:textId="005D05A7" w:rsidR="0080547D" w:rsidRPr="002E31A8" w:rsidRDefault="0080547D" w:rsidP="00B476A4">
            <w:pPr>
              <w:rPr>
                <w:rFonts w:ascii="Arial" w:hAnsi="Arial" w:cs="Arial"/>
              </w:rPr>
            </w:pPr>
            <w:r w:rsidRPr="002E31A8">
              <w:rPr>
                <w:rFonts w:ascii="Arial" w:hAnsi="Arial" w:cs="Arial"/>
              </w:rPr>
              <w:t>Elective C-section</w:t>
            </w:r>
          </w:p>
        </w:tc>
        <w:tc>
          <w:tcPr>
            <w:tcW w:w="1757" w:type="dxa"/>
            <w:noWrap/>
            <w:hideMark/>
          </w:tcPr>
          <w:p w14:paraId="49F1B22C" w14:textId="434253AF" w:rsidR="0080547D" w:rsidRPr="002E31A8" w:rsidRDefault="0080547D" w:rsidP="00B476A4">
            <w:pPr>
              <w:rPr>
                <w:rFonts w:ascii="Arial" w:hAnsi="Arial" w:cs="Arial"/>
              </w:rPr>
            </w:pPr>
            <w:r w:rsidRPr="002E31A8">
              <w:rPr>
                <w:rFonts w:ascii="Arial" w:hAnsi="Arial" w:cs="Arial"/>
              </w:rPr>
              <w:t>1.06 (0.97-1.16)</w:t>
            </w:r>
          </w:p>
        </w:tc>
      </w:tr>
      <w:tr w:rsidR="0080547D" w:rsidRPr="002E31A8" w14:paraId="1D15ADCB" w14:textId="77777777" w:rsidTr="001F7317">
        <w:trPr>
          <w:trHeight w:val="300"/>
        </w:trPr>
        <w:tc>
          <w:tcPr>
            <w:tcW w:w="2983" w:type="dxa"/>
            <w:noWrap/>
            <w:hideMark/>
          </w:tcPr>
          <w:p w14:paraId="47E86127" w14:textId="3FA47891" w:rsidR="0080547D" w:rsidRPr="002E31A8" w:rsidRDefault="0080547D" w:rsidP="00B476A4">
            <w:pPr>
              <w:rPr>
                <w:rFonts w:ascii="Arial" w:hAnsi="Arial" w:cs="Arial"/>
              </w:rPr>
            </w:pPr>
            <w:r w:rsidRPr="002E31A8">
              <w:rPr>
                <w:rFonts w:ascii="Arial" w:hAnsi="Arial" w:cs="Arial"/>
              </w:rPr>
              <w:t>Emergency C-section</w:t>
            </w:r>
          </w:p>
        </w:tc>
        <w:tc>
          <w:tcPr>
            <w:tcW w:w="1757" w:type="dxa"/>
            <w:noWrap/>
            <w:hideMark/>
          </w:tcPr>
          <w:p w14:paraId="38E40363" w14:textId="62913AF0" w:rsidR="0080547D" w:rsidRPr="002E31A8" w:rsidRDefault="0080547D" w:rsidP="00B476A4">
            <w:pPr>
              <w:rPr>
                <w:rFonts w:ascii="Arial" w:hAnsi="Arial" w:cs="Arial"/>
              </w:rPr>
            </w:pPr>
            <w:r w:rsidRPr="002E31A8">
              <w:rPr>
                <w:rFonts w:ascii="Arial" w:hAnsi="Arial" w:cs="Arial"/>
              </w:rPr>
              <w:t>1.1 (0.98-1.23)</w:t>
            </w:r>
          </w:p>
        </w:tc>
      </w:tr>
      <w:tr w:rsidR="0080547D" w:rsidRPr="002E31A8" w14:paraId="3F73EDB1" w14:textId="77777777" w:rsidTr="001F7317">
        <w:trPr>
          <w:trHeight w:val="300"/>
        </w:trPr>
        <w:tc>
          <w:tcPr>
            <w:tcW w:w="2983" w:type="dxa"/>
            <w:noWrap/>
            <w:hideMark/>
          </w:tcPr>
          <w:p w14:paraId="63B911B2" w14:textId="22B4FB21" w:rsidR="0080547D" w:rsidRPr="002E31A8" w:rsidRDefault="0080547D" w:rsidP="00B476A4">
            <w:pPr>
              <w:rPr>
                <w:rFonts w:ascii="Arial" w:hAnsi="Arial" w:cs="Arial"/>
              </w:rPr>
            </w:pPr>
            <w:r w:rsidRPr="002E31A8">
              <w:rPr>
                <w:rFonts w:ascii="Arial" w:hAnsi="Arial" w:cs="Arial"/>
              </w:rPr>
              <w:t>Preeclampsia</w:t>
            </w:r>
          </w:p>
        </w:tc>
        <w:tc>
          <w:tcPr>
            <w:tcW w:w="1757" w:type="dxa"/>
            <w:noWrap/>
            <w:hideMark/>
          </w:tcPr>
          <w:p w14:paraId="4DE8C868" w14:textId="23887CF2" w:rsidR="0080547D" w:rsidRPr="002E31A8" w:rsidRDefault="0080547D" w:rsidP="00B476A4">
            <w:pPr>
              <w:rPr>
                <w:rFonts w:ascii="Arial" w:hAnsi="Arial" w:cs="Arial"/>
              </w:rPr>
            </w:pPr>
            <w:r w:rsidRPr="002E31A8">
              <w:rPr>
                <w:rFonts w:ascii="Arial" w:hAnsi="Arial" w:cs="Arial"/>
              </w:rPr>
              <w:t>1.03 (0.88-1.22)</w:t>
            </w:r>
          </w:p>
        </w:tc>
      </w:tr>
      <w:tr w:rsidR="0080547D" w:rsidRPr="002E31A8" w14:paraId="5F90C984" w14:textId="77777777" w:rsidTr="001F7317">
        <w:trPr>
          <w:trHeight w:val="300"/>
        </w:trPr>
        <w:tc>
          <w:tcPr>
            <w:tcW w:w="2983" w:type="dxa"/>
            <w:noWrap/>
            <w:hideMark/>
          </w:tcPr>
          <w:p w14:paraId="5D727A0A" w14:textId="1BDEA80A" w:rsidR="0080547D" w:rsidRPr="002E31A8" w:rsidRDefault="0080547D" w:rsidP="00B476A4">
            <w:pPr>
              <w:rPr>
                <w:rFonts w:ascii="Arial" w:hAnsi="Arial" w:cs="Arial"/>
              </w:rPr>
            </w:pPr>
            <w:r w:rsidRPr="002E31A8">
              <w:rPr>
                <w:rFonts w:ascii="Arial" w:hAnsi="Arial" w:cs="Arial"/>
              </w:rPr>
              <w:t>Eclampsia</w:t>
            </w:r>
          </w:p>
        </w:tc>
        <w:tc>
          <w:tcPr>
            <w:tcW w:w="1757" w:type="dxa"/>
            <w:noWrap/>
            <w:hideMark/>
          </w:tcPr>
          <w:p w14:paraId="0BC0AA34" w14:textId="160C6946" w:rsidR="0080547D" w:rsidRPr="002E31A8" w:rsidRDefault="0080547D" w:rsidP="00B476A4">
            <w:pPr>
              <w:rPr>
                <w:rFonts w:ascii="Arial" w:hAnsi="Arial" w:cs="Arial"/>
              </w:rPr>
            </w:pPr>
            <w:r w:rsidRPr="002E31A8">
              <w:rPr>
                <w:rFonts w:ascii="Arial" w:hAnsi="Arial" w:cs="Arial"/>
              </w:rPr>
              <w:t>1.2 (0.74-1.95)</w:t>
            </w:r>
          </w:p>
        </w:tc>
      </w:tr>
      <w:tr w:rsidR="0080547D" w:rsidRPr="002E31A8" w14:paraId="08CA70F6" w14:textId="77777777" w:rsidTr="00B476A4">
        <w:trPr>
          <w:trHeight w:val="300"/>
        </w:trPr>
        <w:tc>
          <w:tcPr>
            <w:tcW w:w="2983" w:type="dxa"/>
            <w:noWrap/>
            <w:hideMark/>
          </w:tcPr>
          <w:p w14:paraId="508FAE36" w14:textId="4FE76017" w:rsidR="0080547D" w:rsidRPr="002E31A8" w:rsidRDefault="0080547D" w:rsidP="00B476A4">
            <w:pPr>
              <w:rPr>
                <w:rFonts w:ascii="Arial" w:hAnsi="Arial" w:cs="Arial"/>
              </w:rPr>
            </w:pPr>
            <w:r w:rsidRPr="002E31A8">
              <w:rPr>
                <w:rFonts w:ascii="Arial" w:hAnsi="Arial" w:cs="Arial"/>
              </w:rPr>
              <w:t xml:space="preserve">Postpartum </w:t>
            </w:r>
            <w:r w:rsidR="00FC2BCC" w:rsidRPr="002E31A8">
              <w:rPr>
                <w:rFonts w:ascii="Arial" w:hAnsi="Arial" w:cs="Arial"/>
              </w:rPr>
              <w:t>hemorrhage</w:t>
            </w:r>
          </w:p>
        </w:tc>
        <w:tc>
          <w:tcPr>
            <w:tcW w:w="1757" w:type="dxa"/>
            <w:noWrap/>
            <w:hideMark/>
          </w:tcPr>
          <w:p w14:paraId="331B1E9E" w14:textId="788EE545" w:rsidR="0080547D" w:rsidRPr="002E31A8" w:rsidRDefault="0080547D" w:rsidP="00B476A4">
            <w:pPr>
              <w:rPr>
                <w:rFonts w:ascii="Arial" w:hAnsi="Arial" w:cs="Arial"/>
              </w:rPr>
            </w:pPr>
            <w:r w:rsidRPr="002E31A8">
              <w:rPr>
                <w:rFonts w:ascii="Arial" w:hAnsi="Arial" w:cs="Arial"/>
              </w:rPr>
              <w:t>1.3 (0.91-1.85)</w:t>
            </w:r>
          </w:p>
        </w:tc>
      </w:tr>
      <w:tr w:rsidR="0080547D" w:rsidRPr="002E31A8" w14:paraId="234460DD" w14:textId="77777777" w:rsidTr="00B476A4">
        <w:trPr>
          <w:trHeight w:val="300"/>
        </w:trPr>
        <w:tc>
          <w:tcPr>
            <w:tcW w:w="2983" w:type="dxa"/>
            <w:tcBorders>
              <w:bottom w:val="single" w:sz="4" w:space="0" w:color="auto"/>
            </w:tcBorders>
            <w:noWrap/>
            <w:hideMark/>
          </w:tcPr>
          <w:p w14:paraId="595C52AD" w14:textId="2BA178B7" w:rsidR="0080547D" w:rsidRPr="002E31A8" w:rsidRDefault="0080547D" w:rsidP="00B476A4">
            <w:pPr>
              <w:rPr>
                <w:rFonts w:ascii="Arial" w:hAnsi="Arial" w:cs="Arial"/>
              </w:rPr>
            </w:pPr>
            <w:r w:rsidRPr="002E31A8">
              <w:rPr>
                <w:rFonts w:ascii="Arial" w:hAnsi="Arial" w:cs="Arial"/>
              </w:rPr>
              <w:t>History of depression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noWrap/>
            <w:hideMark/>
          </w:tcPr>
          <w:p w14:paraId="45DC915C" w14:textId="24FC0CCF" w:rsidR="0080547D" w:rsidRPr="002E31A8" w:rsidRDefault="0080547D" w:rsidP="00B476A4">
            <w:pPr>
              <w:rPr>
                <w:rFonts w:ascii="Arial" w:hAnsi="Arial" w:cs="Arial"/>
              </w:rPr>
            </w:pPr>
            <w:r w:rsidRPr="002E31A8">
              <w:rPr>
                <w:rFonts w:ascii="Arial" w:hAnsi="Arial" w:cs="Arial"/>
              </w:rPr>
              <w:t>3.75 (3.39-4.16)</w:t>
            </w:r>
          </w:p>
        </w:tc>
      </w:tr>
    </w:tbl>
    <w:p w14:paraId="5C8E9B11" w14:textId="64575A0D" w:rsidR="00223C12" w:rsidRDefault="004F018B" w:rsidP="00223C12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aHR</w:t>
      </w:r>
      <w:r w:rsidRPr="004F018B">
        <w:rPr>
          <w:rFonts w:ascii="Arial" w:hAnsi="Arial" w:cs="Arial"/>
          <w:sz w:val="16"/>
          <w:szCs w:val="16"/>
          <w:lang w:val="en-US"/>
        </w:rPr>
        <w:t>: adjusted Hazard ratios</w:t>
      </w:r>
      <w:r w:rsidR="00223C12">
        <w:rPr>
          <w:rFonts w:ascii="Arial" w:hAnsi="Arial" w:cs="Arial"/>
          <w:sz w:val="16"/>
          <w:szCs w:val="16"/>
          <w:lang w:val="en-US"/>
        </w:rPr>
        <w:t xml:space="preserve">, CI: </w:t>
      </w:r>
      <w:r w:rsidRPr="004F018B">
        <w:rPr>
          <w:rFonts w:ascii="Arial" w:hAnsi="Arial" w:cs="Arial"/>
          <w:sz w:val="16"/>
          <w:szCs w:val="16"/>
          <w:lang w:val="en-US"/>
        </w:rPr>
        <w:t>Confidence Intervals</w:t>
      </w:r>
      <w:r w:rsidR="00280FE2">
        <w:rPr>
          <w:rFonts w:ascii="Arial" w:hAnsi="Arial" w:cs="Arial"/>
          <w:sz w:val="16"/>
          <w:szCs w:val="16"/>
          <w:lang w:val="en-US"/>
        </w:rPr>
        <w:t>,</w:t>
      </w:r>
      <w:r w:rsidRPr="004F018B">
        <w:rPr>
          <w:rFonts w:ascii="Arial" w:hAnsi="Arial" w:cs="Arial"/>
          <w:sz w:val="16"/>
          <w:szCs w:val="16"/>
          <w:lang w:val="en-US"/>
        </w:rPr>
        <w:t xml:space="preserve"> </w:t>
      </w:r>
      <w:r w:rsidR="00223C12" w:rsidRPr="00FF0661">
        <w:rPr>
          <w:rFonts w:ascii="Arial" w:hAnsi="Arial" w:cs="Arial"/>
          <w:sz w:val="16"/>
          <w:szCs w:val="16"/>
          <w:lang w:val="en-US"/>
        </w:rPr>
        <w:t>PCOS=polycystic ovary syndrome</w:t>
      </w:r>
    </w:p>
    <w:p w14:paraId="19F1FC88" w14:textId="366F8795" w:rsidR="00610690" w:rsidRPr="00FF0661" w:rsidRDefault="00610690" w:rsidP="00223C12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FF0661">
        <w:rPr>
          <w:rFonts w:ascii="Arial" w:hAnsi="Arial" w:cs="Arial"/>
          <w:sz w:val="16"/>
          <w:szCs w:val="16"/>
          <w:lang w:val="en-US"/>
        </w:rPr>
        <w:t xml:space="preserve">Cox regression model was adjusted for calendar year and self-identified population group. Reference group for age: 18-24 years. </w:t>
      </w:r>
    </w:p>
    <w:sectPr w:rsidR="00610690" w:rsidRPr="00FF06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D02A0"/>
    <w:rsid w:val="00002AB9"/>
    <w:rsid w:val="00013D4E"/>
    <w:rsid w:val="000146F4"/>
    <w:rsid w:val="00025D93"/>
    <w:rsid w:val="00043153"/>
    <w:rsid w:val="00061651"/>
    <w:rsid w:val="00066AFE"/>
    <w:rsid w:val="00074CD6"/>
    <w:rsid w:val="000830EC"/>
    <w:rsid w:val="00092D02"/>
    <w:rsid w:val="000D249F"/>
    <w:rsid w:val="00135ED7"/>
    <w:rsid w:val="001367CC"/>
    <w:rsid w:val="0014240F"/>
    <w:rsid w:val="001451DE"/>
    <w:rsid w:val="0015182B"/>
    <w:rsid w:val="001575FD"/>
    <w:rsid w:val="001759C6"/>
    <w:rsid w:val="00181E93"/>
    <w:rsid w:val="0018732B"/>
    <w:rsid w:val="001F7317"/>
    <w:rsid w:val="002072BB"/>
    <w:rsid w:val="00207A19"/>
    <w:rsid w:val="00223C12"/>
    <w:rsid w:val="00250D98"/>
    <w:rsid w:val="00280FE2"/>
    <w:rsid w:val="00295CEE"/>
    <w:rsid w:val="002B7E71"/>
    <w:rsid w:val="002E31A8"/>
    <w:rsid w:val="002E6D32"/>
    <w:rsid w:val="00313EA5"/>
    <w:rsid w:val="00326A39"/>
    <w:rsid w:val="00327F7F"/>
    <w:rsid w:val="003430B0"/>
    <w:rsid w:val="00354783"/>
    <w:rsid w:val="003640EF"/>
    <w:rsid w:val="00387357"/>
    <w:rsid w:val="00394762"/>
    <w:rsid w:val="003A319D"/>
    <w:rsid w:val="003E605B"/>
    <w:rsid w:val="003E6BA8"/>
    <w:rsid w:val="003F22F9"/>
    <w:rsid w:val="0041476B"/>
    <w:rsid w:val="004260F8"/>
    <w:rsid w:val="00426547"/>
    <w:rsid w:val="00431B20"/>
    <w:rsid w:val="00446207"/>
    <w:rsid w:val="004515C3"/>
    <w:rsid w:val="00456796"/>
    <w:rsid w:val="004635C8"/>
    <w:rsid w:val="00473A32"/>
    <w:rsid w:val="004A29D7"/>
    <w:rsid w:val="004C28B6"/>
    <w:rsid w:val="004C2CAC"/>
    <w:rsid w:val="004C763F"/>
    <w:rsid w:val="004F018B"/>
    <w:rsid w:val="004F4323"/>
    <w:rsid w:val="005141B6"/>
    <w:rsid w:val="00551A36"/>
    <w:rsid w:val="00567B46"/>
    <w:rsid w:val="00584899"/>
    <w:rsid w:val="005B159B"/>
    <w:rsid w:val="005D49A2"/>
    <w:rsid w:val="005E268E"/>
    <w:rsid w:val="005F4EB0"/>
    <w:rsid w:val="005F74D2"/>
    <w:rsid w:val="00607C1E"/>
    <w:rsid w:val="00610690"/>
    <w:rsid w:val="0061327E"/>
    <w:rsid w:val="00614B51"/>
    <w:rsid w:val="00631CB8"/>
    <w:rsid w:val="00637A0B"/>
    <w:rsid w:val="006416CE"/>
    <w:rsid w:val="00662EA4"/>
    <w:rsid w:val="00666ADB"/>
    <w:rsid w:val="00682AC2"/>
    <w:rsid w:val="006B0265"/>
    <w:rsid w:val="006D38FD"/>
    <w:rsid w:val="00701806"/>
    <w:rsid w:val="007316E1"/>
    <w:rsid w:val="00733DFB"/>
    <w:rsid w:val="00737BBA"/>
    <w:rsid w:val="00740C4E"/>
    <w:rsid w:val="00760B34"/>
    <w:rsid w:val="00793994"/>
    <w:rsid w:val="007B3BBA"/>
    <w:rsid w:val="007B50AD"/>
    <w:rsid w:val="007E394C"/>
    <w:rsid w:val="007E6D1B"/>
    <w:rsid w:val="0080547D"/>
    <w:rsid w:val="00823549"/>
    <w:rsid w:val="00833D9A"/>
    <w:rsid w:val="008340A4"/>
    <w:rsid w:val="008570A7"/>
    <w:rsid w:val="00861372"/>
    <w:rsid w:val="00861BDF"/>
    <w:rsid w:val="008626B7"/>
    <w:rsid w:val="00882F28"/>
    <w:rsid w:val="00887FDC"/>
    <w:rsid w:val="00897309"/>
    <w:rsid w:val="008A3BBE"/>
    <w:rsid w:val="008A4C5F"/>
    <w:rsid w:val="008A51FF"/>
    <w:rsid w:val="008C3AE1"/>
    <w:rsid w:val="008E2FE4"/>
    <w:rsid w:val="00941A1B"/>
    <w:rsid w:val="009508D2"/>
    <w:rsid w:val="00975412"/>
    <w:rsid w:val="0098207A"/>
    <w:rsid w:val="00990891"/>
    <w:rsid w:val="009A6FEB"/>
    <w:rsid w:val="009B7BCF"/>
    <w:rsid w:val="009D00EF"/>
    <w:rsid w:val="00A04304"/>
    <w:rsid w:val="00A04515"/>
    <w:rsid w:val="00A1757A"/>
    <w:rsid w:val="00A3591C"/>
    <w:rsid w:val="00A36048"/>
    <w:rsid w:val="00A76612"/>
    <w:rsid w:val="00A833A4"/>
    <w:rsid w:val="00AA5FD3"/>
    <w:rsid w:val="00AB0AE3"/>
    <w:rsid w:val="00AB3EF1"/>
    <w:rsid w:val="00AE26A0"/>
    <w:rsid w:val="00AF7A9B"/>
    <w:rsid w:val="00B31CEA"/>
    <w:rsid w:val="00B40D50"/>
    <w:rsid w:val="00B46565"/>
    <w:rsid w:val="00B476A4"/>
    <w:rsid w:val="00B629C2"/>
    <w:rsid w:val="00B62EAC"/>
    <w:rsid w:val="00B74098"/>
    <w:rsid w:val="00B86655"/>
    <w:rsid w:val="00BB2AEE"/>
    <w:rsid w:val="00BB37FE"/>
    <w:rsid w:val="00BC5DFD"/>
    <w:rsid w:val="00BD02A0"/>
    <w:rsid w:val="00BF34AE"/>
    <w:rsid w:val="00C02984"/>
    <w:rsid w:val="00C03BAA"/>
    <w:rsid w:val="00C50EF3"/>
    <w:rsid w:val="00C518B6"/>
    <w:rsid w:val="00C53470"/>
    <w:rsid w:val="00C8570D"/>
    <w:rsid w:val="00C9757C"/>
    <w:rsid w:val="00CA7D68"/>
    <w:rsid w:val="00CB2E97"/>
    <w:rsid w:val="00CB560C"/>
    <w:rsid w:val="00D2538F"/>
    <w:rsid w:val="00D37C3B"/>
    <w:rsid w:val="00D41924"/>
    <w:rsid w:val="00D439B0"/>
    <w:rsid w:val="00D50F83"/>
    <w:rsid w:val="00D55BA1"/>
    <w:rsid w:val="00D93E57"/>
    <w:rsid w:val="00DA70CD"/>
    <w:rsid w:val="00DB06C2"/>
    <w:rsid w:val="00DD0B64"/>
    <w:rsid w:val="00E10512"/>
    <w:rsid w:val="00E22ACB"/>
    <w:rsid w:val="00E31BA7"/>
    <w:rsid w:val="00E46DAC"/>
    <w:rsid w:val="00E46E1B"/>
    <w:rsid w:val="00E47E2F"/>
    <w:rsid w:val="00E82216"/>
    <w:rsid w:val="00E8495F"/>
    <w:rsid w:val="00E960D6"/>
    <w:rsid w:val="00EA3FA5"/>
    <w:rsid w:val="00EB4167"/>
    <w:rsid w:val="00F10257"/>
    <w:rsid w:val="00F10A15"/>
    <w:rsid w:val="00F50855"/>
    <w:rsid w:val="00F61FA0"/>
    <w:rsid w:val="00F80F76"/>
    <w:rsid w:val="00F959E0"/>
    <w:rsid w:val="00FB4F7B"/>
    <w:rsid w:val="00FC2BCC"/>
    <w:rsid w:val="00FD779C"/>
    <w:rsid w:val="00FF0661"/>
    <w:rsid w:val="00FF3352"/>
    <w:rsid w:val="00FF4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FB8699"/>
  <w15:docId w15:val="{887D82CF-08C8-4C08-BA1A-9BAF508C7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02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D02A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882F28"/>
    <w:pPr>
      <w:spacing w:after="0" w:line="240" w:lineRule="auto"/>
    </w:pPr>
    <w:rPr>
      <w:lang w:val="en-Z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882F2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729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B95326F3817164CB277BC97CAC3F7FB" ma:contentTypeVersion="7" ma:contentTypeDescription="Ein neues Dokument erstellen." ma:contentTypeScope="" ma:versionID="93f174d0dd168bed0a60d5cbb30409eb">
  <xsd:schema xmlns:xsd="http://www.w3.org/2001/XMLSchema" xmlns:xs="http://www.w3.org/2001/XMLSchema" xmlns:p="http://schemas.microsoft.com/office/2006/metadata/properties" xmlns:ns3="6d95cc9d-78af-4416-9648-7fe009ba16db" xmlns:ns4="c8ade6c3-d2b3-494b-b4c9-f75a6173e066" targetNamespace="http://schemas.microsoft.com/office/2006/metadata/properties" ma:root="true" ma:fieldsID="a2614e13a082a0e93263539ebef30876" ns3:_="" ns4:_="">
    <xsd:import namespace="6d95cc9d-78af-4416-9648-7fe009ba16db"/>
    <xsd:import namespace="c8ade6c3-d2b3-494b-b4c9-f75a6173e06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95cc9d-78af-4416-9648-7fe009ba16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ade6c3-d2b3-494b-b4c9-f75a6173e066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d95cc9d-78af-4416-9648-7fe009ba16d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913AAD6-E727-40A8-B0BE-0E7E95E26C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95cc9d-78af-4416-9648-7fe009ba16db"/>
    <ds:schemaRef ds:uri="c8ade6c3-d2b3-494b-b4c9-f75a6173e0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7B26CBB-3415-4163-9ADB-B664FF3E247B}">
  <ds:schemaRefs>
    <ds:schemaRef ds:uri="http://schemas.microsoft.com/office/2006/metadata/properties"/>
    <ds:schemaRef ds:uri="http://schemas.microsoft.com/office/infopath/2007/PartnerControls"/>
    <ds:schemaRef ds:uri="6d95cc9d-78af-4416-9648-7fe009ba16db"/>
  </ds:schemaRefs>
</ds:datastoreItem>
</file>

<file path=customXml/itemProps3.xml><?xml version="1.0" encoding="utf-8"?>
<ds:datastoreItem xmlns:ds="http://schemas.openxmlformats.org/officeDocument/2006/customXml" ds:itemID="{93C22AF7-3822-48C5-9A7A-4355B02177F4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d400387a-212f-43ea-ac7f-77aa12d7977e}" enabled="0" method="" siteId="{d400387a-212f-43ea-ac7f-77aa12d7977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59</Words>
  <Characters>541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aldon, Chiara (ISPM)</dc:creator>
  <cp:keywords/>
  <dc:description/>
  <cp:lastModifiedBy>Gastaldon, Chiara (ISPM)</cp:lastModifiedBy>
  <cp:revision>7</cp:revision>
  <dcterms:created xsi:type="dcterms:W3CDTF">2023-10-27T14:03:00Z</dcterms:created>
  <dcterms:modified xsi:type="dcterms:W3CDTF">2024-05-24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95326F3817164CB277BC97CAC3F7FB</vt:lpwstr>
  </property>
</Properties>
</file>